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670" w:type="dxa"/>
        <w:tblInd w:w="-605" w:type="dxa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833"/>
        <w:gridCol w:w="1834"/>
        <w:gridCol w:w="1834"/>
        <w:gridCol w:w="1834"/>
        <w:gridCol w:w="1833"/>
        <w:gridCol w:w="1834"/>
        <w:gridCol w:w="1834"/>
        <w:gridCol w:w="1834"/>
      </w:tblGrid>
      <w:tr w:rsidR="00F86E1D" w:rsidRPr="00252D5E" w14:paraId="2598AD41" w14:textId="77777777">
        <w:tc>
          <w:tcPr>
            <w:tcW w:w="1833" w:type="dxa"/>
          </w:tcPr>
          <w:p w14:paraId="056F6717" w14:textId="77777777" w:rsidR="00F86E1D" w:rsidRPr="00252D5E" w:rsidRDefault="00F86E1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252D5E">
              <w:rPr>
                <w:rFonts w:ascii="Times New Roman" w:hAnsi="Times New Roman"/>
                <w:b/>
              </w:rPr>
              <w:t xml:space="preserve">Date </w:t>
            </w:r>
          </w:p>
        </w:tc>
        <w:tc>
          <w:tcPr>
            <w:tcW w:w="1834" w:type="dxa"/>
          </w:tcPr>
          <w:p w14:paraId="1DD298C7" w14:textId="77777777" w:rsidR="00F86E1D" w:rsidRPr="00252D5E" w:rsidRDefault="00DF7B6C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252D5E">
              <w:rPr>
                <w:rFonts w:ascii="Times New Roman" w:hAnsi="Times New Roman"/>
                <w:b/>
              </w:rPr>
              <w:t>Parameter</w:t>
            </w:r>
          </w:p>
        </w:tc>
        <w:tc>
          <w:tcPr>
            <w:tcW w:w="9169" w:type="dxa"/>
            <w:gridSpan w:val="5"/>
          </w:tcPr>
          <w:p w14:paraId="333BBF58" w14:textId="77777777" w:rsidR="00F86E1D" w:rsidRPr="00252D5E" w:rsidRDefault="00F86E1D" w:rsidP="001B52AD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252D5E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1834" w:type="dxa"/>
          </w:tcPr>
          <w:p w14:paraId="16285D86" w14:textId="77777777" w:rsidR="00F86E1D" w:rsidRPr="00252D5E" w:rsidRDefault="00F86E1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252D5E">
              <w:rPr>
                <w:rFonts w:ascii="Times New Roman" w:hAnsi="Times New Roman"/>
                <w:b/>
              </w:rPr>
              <w:t>F , p</w:t>
            </w:r>
          </w:p>
        </w:tc>
      </w:tr>
      <w:tr w:rsidR="001B52AD" w:rsidRPr="00252D5E" w14:paraId="297D7BA3" w14:textId="77777777">
        <w:tc>
          <w:tcPr>
            <w:tcW w:w="1833" w:type="dxa"/>
          </w:tcPr>
          <w:p w14:paraId="6D3B6CB4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1BC62A48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1C50CD6C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  <w:i/>
              </w:rPr>
            </w:pPr>
            <w:r w:rsidRPr="00252D5E">
              <w:rPr>
                <w:rFonts w:ascii="Times New Roman" w:hAnsi="Times New Roman"/>
                <w:i/>
              </w:rPr>
              <w:t>R. parviflorus</w:t>
            </w:r>
          </w:p>
        </w:tc>
        <w:tc>
          <w:tcPr>
            <w:tcW w:w="1834" w:type="dxa"/>
          </w:tcPr>
          <w:p w14:paraId="62E563BA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  <w:i/>
              </w:rPr>
            </w:pPr>
            <w:r w:rsidRPr="00252D5E">
              <w:rPr>
                <w:rFonts w:ascii="Times New Roman" w:hAnsi="Times New Roman"/>
                <w:i/>
              </w:rPr>
              <w:t>R. spectabilis</w:t>
            </w:r>
          </w:p>
        </w:tc>
        <w:tc>
          <w:tcPr>
            <w:tcW w:w="1833" w:type="dxa"/>
          </w:tcPr>
          <w:p w14:paraId="152FB8F4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  <w:i/>
              </w:rPr>
            </w:pPr>
            <w:r w:rsidRPr="00252D5E">
              <w:rPr>
                <w:rFonts w:ascii="Times New Roman" w:hAnsi="Times New Roman"/>
                <w:i/>
              </w:rPr>
              <w:t>R. ursinus</w:t>
            </w:r>
          </w:p>
        </w:tc>
        <w:tc>
          <w:tcPr>
            <w:tcW w:w="1834" w:type="dxa"/>
          </w:tcPr>
          <w:p w14:paraId="62D72F12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  <w:i/>
              </w:rPr>
            </w:pPr>
            <w:r w:rsidRPr="00252D5E">
              <w:rPr>
                <w:rFonts w:ascii="Times New Roman" w:hAnsi="Times New Roman"/>
                <w:i/>
              </w:rPr>
              <w:t>R. laciniatus</w:t>
            </w:r>
          </w:p>
        </w:tc>
        <w:tc>
          <w:tcPr>
            <w:tcW w:w="1834" w:type="dxa"/>
          </w:tcPr>
          <w:p w14:paraId="7435BBD9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  <w:i/>
              </w:rPr>
            </w:pPr>
            <w:r w:rsidRPr="00252D5E">
              <w:rPr>
                <w:rFonts w:ascii="Times New Roman" w:hAnsi="Times New Roman"/>
                <w:i/>
              </w:rPr>
              <w:t>R. armeniacus</w:t>
            </w:r>
          </w:p>
        </w:tc>
        <w:tc>
          <w:tcPr>
            <w:tcW w:w="1834" w:type="dxa"/>
          </w:tcPr>
          <w:p w14:paraId="4C746CC4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</w:tr>
      <w:tr w:rsidR="001B52AD" w:rsidRPr="00252D5E" w14:paraId="7D25A66C" w14:textId="77777777">
        <w:tc>
          <w:tcPr>
            <w:tcW w:w="1833" w:type="dxa"/>
            <w:vMerge w:val="restart"/>
          </w:tcPr>
          <w:p w14:paraId="4DFCED49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April 2011</w:t>
            </w:r>
          </w:p>
        </w:tc>
        <w:tc>
          <w:tcPr>
            <w:tcW w:w="1834" w:type="dxa"/>
          </w:tcPr>
          <w:p w14:paraId="7B27F7E3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Photo</w:t>
            </w:r>
          </w:p>
        </w:tc>
        <w:tc>
          <w:tcPr>
            <w:tcW w:w="1834" w:type="dxa"/>
          </w:tcPr>
          <w:p w14:paraId="06580B51" w14:textId="77777777" w:rsidR="00405076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11.2424 </w:t>
            </w:r>
          </w:p>
          <w:p w14:paraId="70025226" w14:textId="16AB689D" w:rsidR="001B52AD" w:rsidRPr="00405076" w:rsidRDefault="001B52AD" w:rsidP="00405076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</w:t>
            </w:r>
            <w:r w:rsidRPr="00252D5E">
              <w:rPr>
                <w:rFonts w:ascii="Times New Roman" w:hAnsi="Times New Roman"/>
                <w:color w:val="000000"/>
              </w:rPr>
              <w:t>1.0475</w:t>
            </w:r>
          </w:p>
        </w:tc>
        <w:tc>
          <w:tcPr>
            <w:tcW w:w="1834" w:type="dxa"/>
          </w:tcPr>
          <w:p w14:paraId="4AB1F133" w14:textId="77777777" w:rsidR="00405076" w:rsidRPr="000B4B4B" w:rsidRDefault="001B52AD" w:rsidP="00391591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12.4661 </w:t>
            </w:r>
          </w:p>
          <w:p w14:paraId="0A057411" w14:textId="4E099C29" w:rsidR="001B52AD" w:rsidRPr="00252D5E" w:rsidRDefault="001B52AD" w:rsidP="00391591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</w:t>
            </w:r>
            <w:r w:rsidRPr="00252D5E">
              <w:rPr>
                <w:rFonts w:ascii="Times New Roman" w:hAnsi="Times New Roman"/>
                <w:color w:val="000000"/>
              </w:rPr>
              <w:t>1.0475</w:t>
            </w:r>
          </w:p>
        </w:tc>
        <w:tc>
          <w:tcPr>
            <w:tcW w:w="1833" w:type="dxa"/>
          </w:tcPr>
          <w:p w14:paraId="61B89FB8" w14:textId="77777777" w:rsidR="00405076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15.7204 </w:t>
            </w:r>
          </w:p>
          <w:p w14:paraId="0E425D49" w14:textId="284D6378" w:rsidR="001B52AD" w:rsidRPr="00252D5E" w:rsidRDefault="004050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1.1429</w:t>
            </w:r>
          </w:p>
        </w:tc>
        <w:tc>
          <w:tcPr>
            <w:tcW w:w="1834" w:type="dxa"/>
          </w:tcPr>
          <w:p w14:paraId="3BEDC1F2" w14:textId="77777777" w:rsidR="00405076" w:rsidRPr="000B4B4B" w:rsidRDefault="001B52AD" w:rsidP="00391591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18.5000 </w:t>
            </w:r>
          </w:p>
          <w:p w14:paraId="0ABEED4B" w14:textId="482316A9" w:rsidR="001B52AD" w:rsidRPr="00252D5E" w:rsidRDefault="00405076" w:rsidP="00391591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  <w:color w:val="000000"/>
              </w:rPr>
              <w:t>1.0478</w:t>
            </w:r>
          </w:p>
        </w:tc>
        <w:tc>
          <w:tcPr>
            <w:tcW w:w="1834" w:type="dxa"/>
          </w:tcPr>
          <w:p w14:paraId="052924DE" w14:textId="77777777" w:rsidR="00405076" w:rsidRPr="000B4B4B" w:rsidRDefault="001B52AD" w:rsidP="00391591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20.4928 </w:t>
            </w:r>
          </w:p>
          <w:p w14:paraId="379858AD" w14:textId="596E3C51" w:rsidR="001B52AD" w:rsidRPr="00252D5E" w:rsidRDefault="00405076" w:rsidP="00391591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  <w:color w:val="000000"/>
              </w:rPr>
              <w:t>1.0475</w:t>
            </w:r>
          </w:p>
        </w:tc>
        <w:tc>
          <w:tcPr>
            <w:tcW w:w="1834" w:type="dxa"/>
          </w:tcPr>
          <w:p w14:paraId="6A8EA38F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19.08, &lt;0.001</w:t>
            </w:r>
          </w:p>
        </w:tc>
      </w:tr>
      <w:tr w:rsidR="001B52AD" w:rsidRPr="00252D5E" w14:paraId="752461B9" w14:textId="77777777">
        <w:tc>
          <w:tcPr>
            <w:tcW w:w="1833" w:type="dxa"/>
            <w:vMerge/>
          </w:tcPr>
          <w:p w14:paraId="286E78A5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31170BB6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g</w:t>
            </w:r>
            <w:r w:rsidRPr="00252D5E">
              <w:rPr>
                <w:rFonts w:ascii="Times New Roman" w:hAnsi="Times New Roman"/>
                <w:vertAlign w:val="subscript"/>
              </w:rPr>
              <w:t>day</w:t>
            </w:r>
          </w:p>
        </w:tc>
        <w:tc>
          <w:tcPr>
            <w:tcW w:w="1834" w:type="dxa"/>
          </w:tcPr>
          <w:p w14:paraId="66D790F6" w14:textId="77777777" w:rsidR="00DC07F8" w:rsidRPr="000B4B4B" w:rsidRDefault="001B52AD" w:rsidP="006003DE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0.5682 </w:t>
            </w:r>
          </w:p>
          <w:p w14:paraId="5C2920AE" w14:textId="033FE040" w:rsidR="001B52AD" w:rsidRPr="00252D5E" w:rsidRDefault="001B52AD" w:rsidP="006003D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52D5E">
              <w:rPr>
                <w:rFonts w:ascii="Times New Roman" w:hAnsi="Times New Roman"/>
              </w:rPr>
              <w:t>±0</w:t>
            </w:r>
            <w:r w:rsidRPr="00252D5E">
              <w:rPr>
                <w:rFonts w:ascii="Times New Roman" w:hAnsi="Times New Roman"/>
                <w:color w:val="000000"/>
              </w:rPr>
              <w:t>.0896</w:t>
            </w:r>
          </w:p>
        </w:tc>
        <w:tc>
          <w:tcPr>
            <w:tcW w:w="1834" w:type="dxa"/>
          </w:tcPr>
          <w:p w14:paraId="34BB4CF3" w14:textId="77777777" w:rsidR="00DC07F8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0.3200 </w:t>
            </w:r>
          </w:p>
          <w:p w14:paraId="30D78BB4" w14:textId="448AA80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</w:t>
            </w:r>
            <w:r w:rsidRPr="00252D5E">
              <w:rPr>
                <w:rFonts w:ascii="Times New Roman" w:hAnsi="Times New Roman"/>
                <w:color w:val="000000"/>
              </w:rPr>
              <w:t>.0896</w:t>
            </w:r>
          </w:p>
        </w:tc>
        <w:tc>
          <w:tcPr>
            <w:tcW w:w="1833" w:type="dxa"/>
          </w:tcPr>
          <w:p w14:paraId="2BE98B37" w14:textId="77777777" w:rsidR="00DC07F8" w:rsidRPr="000B4B4B" w:rsidRDefault="001B52AD" w:rsidP="00F03807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0.4109 </w:t>
            </w:r>
          </w:p>
          <w:p w14:paraId="58173FB9" w14:textId="079F1DDB" w:rsidR="001B52AD" w:rsidRPr="00252D5E" w:rsidRDefault="008225BA" w:rsidP="00F0380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0.0935</w:t>
            </w:r>
          </w:p>
        </w:tc>
        <w:tc>
          <w:tcPr>
            <w:tcW w:w="1834" w:type="dxa"/>
          </w:tcPr>
          <w:p w14:paraId="2929826B" w14:textId="77777777" w:rsidR="00DC07F8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0.6595 </w:t>
            </w:r>
          </w:p>
          <w:p w14:paraId="0EF4730D" w14:textId="544D39B3" w:rsidR="001B52AD" w:rsidRPr="00252D5E" w:rsidRDefault="008225BA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0</w:t>
            </w:r>
            <w:r w:rsidR="001B52AD" w:rsidRPr="00252D5E">
              <w:rPr>
                <w:rFonts w:ascii="Times New Roman" w:hAnsi="Times New Roman"/>
                <w:color w:val="000000"/>
              </w:rPr>
              <w:t>.0896</w:t>
            </w:r>
          </w:p>
        </w:tc>
        <w:tc>
          <w:tcPr>
            <w:tcW w:w="1834" w:type="dxa"/>
          </w:tcPr>
          <w:p w14:paraId="3022A20D" w14:textId="77777777" w:rsidR="00DC07F8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0.8400 </w:t>
            </w:r>
          </w:p>
          <w:p w14:paraId="52EE8134" w14:textId="16B3D4E0" w:rsidR="001B52AD" w:rsidRPr="00252D5E" w:rsidRDefault="008225BA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0</w:t>
            </w:r>
            <w:r w:rsidR="001B52AD" w:rsidRPr="00252D5E">
              <w:rPr>
                <w:rFonts w:ascii="Times New Roman" w:hAnsi="Times New Roman"/>
                <w:color w:val="000000"/>
              </w:rPr>
              <w:t>.0896</w:t>
            </w:r>
          </w:p>
        </w:tc>
        <w:tc>
          <w:tcPr>
            <w:tcW w:w="1834" w:type="dxa"/>
          </w:tcPr>
          <w:p w14:paraId="22DF8CAC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8.09, &lt;0.001</w:t>
            </w:r>
          </w:p>
        </w:tc>
      </w:tr>
      <w:tr w:rsidR="001B52AD" w:rsidRPr="00252D5E" w14:paraId="2CD4715B" w14:textId="77777777">
        <w:tc>
          <w:tcPr>
            <w:tcW w:w="1833" w:type="dxa"/>
            <w:vMerge/>
          </w:tcPr>
          <w:p w14:paraId="0FC5DBBD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348B99EF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E</w:t>
            </w:r>
            <w:r w:rsidRPr="00252D5E">
              <w:rPr>
                <w:rFonts w:ascii="Times New Roman" w:hAnsi="Times New Roman"/>
                <w:vertAlign w:val="subscript"/>
              </w:rPr>
              <w:t>day</w:t>
            </w:r>
          </w:p>
        </w:tc>
        <w:tc>
          <w:tcPr>
            <w:tcW w:w="1834" w:type="dxa"/>
          </w:tcPr>
          <w:p w14:paraId="5D4DABB5" w14:textId="77777777" w:rsidR="00DC07F8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7.3057 </w:t>
            </w:r>
          </w:p>
          <w:p w14:paraId="6A9D291C" w14:textId="42782BCB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</w:t>
            </w:r>
            <w:r w:rsidRPr="00252D5E">
              <w:rPr>
                <w:rFonts w:ascii="Times New Roman" w:hAnsi="Times New Roman"/>
                <w:color w:val="000000"/>
              </w:rPr>
              <w:t>0.7689</w:t>
            </w:r>
          </w:p>
        </w:tc>
        <w:tc>
          <w:tcPr>
            <w:tcW w:w="1834" w:type="dxa"/>
          </w:tcPr>
          <w:p w14:paraId="16800964" w14:textId="77777777" w:rsidR="00DC07F8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4.5145 </w:t>
            </w:r>
          </w:p>
          <w:p w14:paraId="2A3EF55C" w14:textId="48F511E0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 xml:space="preserve">± </w:t>
            </w:r>
            <w:r w:rsidRPr="00252D5E">
              <w:rPr>
                <w:rFonts w:ascii="Times New Roman" w:hAnsi="Times New Roman"/>
                <w:color w:val="000000"/>
              </w:rPr>
              <w:t>0.7689</w:t>
            </w:r>
          </w:p>
        </w:tc>
        <w:tc>
          <w:tcPr>
            <w:tcW w:w="1833" w:type="dxa"/>
          </w:tcPr>
          <w:p w14:paraId="6AD3CB5E" w14:textId="77777777" w:rsidR="00DC07F8" w:rsidRPr="000B4B4B" w:rsidRDefault="001B52AD" w:rsidP="006003DE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5.5106 </w:t>
            </w:r>
          </w:p>
          <w:p w14:paraId="4C578A43" w14:textId="5A2DD367" w:rsidR="001B52AD" w:rsidRPr="00252D5E" w:rsidRDefault="001B52AD" w:rsidP="006003DE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 0.8551</w:t>
            </w:r>
          </w:p>
        </w:tc>
        <w:tc>
          <w:tcPr>
            <w:tcW w:w="1834" w:type="dxa"/>
          </w:tcPr>
          <w:p w14:paraId="2B13F2CE" w14:textId="77777777" w:rsidR="00DC07F8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8.3455 </w:t>
            </w:r>
          </w:p>
          <w:p w14:paraId="555FFCE3" w14:textId="3756A141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 xml:space="preserve">± </w:t>
            </w:r>
            <w:r w:rsidRPr="00252D5E">
              <w:rPr>
                <w:rFonts w:ascii="Times New Roman" w:hAnsi="Times New Roman"/>
                <w:color w:val="000000"/>
              </w:rPr>
              <w:t>0.7689</w:t>
            </w:r>
          </w:p>
        </w:tc>
        <w:tc>
          <w:tcPr>
            <w:tcW w:w="1834" w:type="dxa"/>
          </w:tcPr>
          <w:p w14:paraId="1174FAFB" w14:textId="77777777" w:rsidR="00DC07F8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9.5613 </w:t>
            </w:r>
          </w:p>
          <w:p w14:paraId="5E75746B" w14:textId="4FCD23C8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 xml:space="preserve">± </w:t>
            </w:r>
            <w:r w:rsidRPr="00252D5E">
              <w:rPr>
                <w:rFonts w:ascii="Times New Roman" w:hAnsi="Times New Roman"/>
                <w:color w:val="000000"/>
              </w:rPr>
              <w:t>0.7689</w:t>
            </w:r>
          </w:p>
        </w:tc>
        <w:tc>
          <w:tcPr>
            <w:tcW w:w="1834" w:type="dxa"/>
          </w:tcPr>
          <w:p w14:paraId="5B00128C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7.56, &lt;0.001</w:t>
            </w:r>
          </w:p>
        </w:tc>
      </w:tr>
      <w:tr w:rsidR="001B52AD" w:rsidRPr="00252D5E" w14:paraId="73EF3CC3" w14:textId="77777777">
        <w:tc>
          <w:tcPr>
            <w:tcW w:w="1833" w:type="dxa"/>
            <w:vMerge/>
          </w:tcPr>
          <w:p w14:paraId="6D0D8A7F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3B870D31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g</w:t>
            </w:r>
            <w:r w:rsidRPr="00252D5E">
              <w:rPr>
                <w:rFonts w:ascii="Times New Roman" w:hAnsi="Times New Roman"/>
                <w:vertAlign w:val="subscript"/>
              </w:rPr>
              <w:t>night</w:t>
            </w:r>
          </w:p>
        </w:tc>
        <w:tc>
          <w:tcPr>
            <w:tcW w:w="1834" w:type="dxa"/>
          </w:tcPr>
          <w:p w14:paraId="7CBBA253" w14:textId="77777777" w:rsidR="00DC07F8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0.0558  </w:t>
            </w:r>
          </w:p>
          <w:p w14:paraId="4711EFBC" w14:textId="1B5857EC" w:rsidR="001B52AD" w:rsidRPr="00252D5E" w:rsidRDefault="00DC07F8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26,</w:t>
            </w:r>
            <w:r w:rsidR="001B52AD" w:rsidRPr="00252D5E">
              <w:rPr>
                <w:rFonts w:ascii="Times New Roman" w:hAnsi="Times New Roman"/>
              </w:rPr>
              <w:t xml:space="preserve">+0.0163 </w:t>
            </w:r>
          </w:p>
        </w:tc>
        <w:tc>
          <w:tcPr>
            <w:tcW w:w="1834" w:type="dxa"/>
          </w:tcPr>
          <w:p w14:paraId="386BDC7F" w14:textId="77777777" w:rsidR="00DC07F8" w:rsidRPr="000B4B4B" w:rsidRDefault="00DC07F8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0.0450 </w:t>
            </w:r>
          </w:p>
          <w:p w14:paraId="1626DE75" w14:textId="10A4D5E1" w:rsidR="001B52AD" w:rsidRPr="00252D5E" w:rsidRDefault="00DC07F8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02,</w:t>
            </w:r>
            <w:r w:rsidR="001B52AD" w:rsidRPr="00252D5E">
              <w:rPr>
                <w:rFonts w:ascii="Times New Roman" w:hAnsi="Times New Roman"/>
              </w:rPr>
              <w:t>+0.0131</w:t>
            </w:r>
          </w:p>
        </w:tc>
        <w:tc>
          <w:tcPr>
            <w:tcW w:w="1833" w:type="dxa"/>
          </w:tcPr>
          <w:p w14:paraId="1EADD0A3" w14:textId="77777777" w:rsidR="00DC07F8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0.0076  </w:t>
            </w:r>
          </w:p>
          <w:p w14:paraId="6C30FC34" w14:textId="5F08ACA3" w:rsidR="001B52AD" w:rsidRPr="00252D5E" w:rsidRDefault="00DC07F8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18,</w:t>
            </w:r>
            <w:r w:rsidR="001B52AD" w:rsidRPr="00252D5E">
              <w:rPr>
                <w:rFonts w:ascii="Times New Roman" w:hAnsi="Times New Roman"/>
              </w:rPr>
              <w:t>+0.0023</w:t>
            </w:r>
          </w:p>
        </w:tc>
        <w:tc>
          <w:tcPr>
            <w:tcW w:w="1834" w:type="dxa"/>
          </w:tcPr>
          <w:p w14:paraId="0708FD12" w14:textId="77777777" w:rsidR="00DC07F8" w:rsidRPr="000B4B4B" w:rsidRDefault="001B52AD" w:rsidP="006121D7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0.0144  </w:t>
            </w:r>
          </w:p>
          <w:p w14:paraId="2E483E98" w14:textId="28C0947A" w:rsidR="001B52AD" w:rsidRPr="00252D5E" w:rsidRDefault="00DC07F8" w:rsidP="006121D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33,</w:t>
            </w:r>
            <w:r w:rsidR="001B52AD" w:rsidRPr="00252D5E">
              <w:rPr>
                <w:rFonts w:ascii="Times New Roman" w:hAnsi="Times New Roman"/>
              </w:rPr>
              <w:t>+0.0042</w:t>
            </w:r>
          </w:p>
        </w:tc>
        <w:tc>
          <w:tcPr>
            <w:tcW w:w="1834" w:type="dxa"/>
          </w:tcPr>
          <w:p w14:paraId="0FB2BCEE" w14:textId="77777777" w:rsidR="00DC07F8" w:rsidRPr="000B4B4B" w:rsidRDefault="00DC07F8" w:rsidP="006121D7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0.0159 </w:t>
            </w:r>
          </w:p>
          <w:p w14:paraId="24960FAF" w14:textId="19951310" w:rsidR="001B52AD" w:rsidRPr="00252D5E" w:rsidRDefault="00DC07F8" w:rsidP="006121D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36,</w:t>
            </w:r>
            <w:r w:rsidR="001B52AD" w:rsidRPr="00252D5E">
              <w:rPr>
                <w:rFonts w:ascii="Times New Roman" w:hAnsi="Times New Roman"/>
              </w:rPr>
              <w:t>+0.0047</w:t>
            </w:r>
          </w:p>
        </w:tc>
        <w:tc>
          <w:tcPr>
            <w:tcW w:w="1834" w:type="dxa"/>
          </w:tcPr>
          <w:p w14:paraId="2BE46479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20.01, &lt;0.001</w:t>
            </w:r>
          </w:p>
        </w:tc>
      </w:tr>
      <w:tr w:rsidR="001B52AD" w:rsidRPr="00252D5E" w14:paraId="00088A89" w14:textId="77777777">
        <w:tc>
          <w:tcPr>
            <w:tcW w:w="1833" w:type="dxa"/>
            <w:vMerge/>
          </w:tcPr>
          <w:p w14:paraId="3BFAF7A1" w14:textId="5706A3F1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25FABFD2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E</w:t>
            </w:r>
            <w:r w:rsidRPr="00252D5E">
              <w:rPr>
                <w:rFonts w:ascii="Times New Roman" w:hAnsi="Times New Roman"/>
                <w:vertAlign w:val="subscript"/>
              </w:rPr>
              <w:t>night</w:t>
            </w:r>
          </w:p>
        </w:tc>
        <w:tc>
          <w:tcPr>
            <w:tcW w:w="1834" w:type="dxa"/>
          </w:tcPr>
          <w:p w14:paraId="7F0CE3FC" w14:textId="77777777" w:rsidR="00DC07F8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0.7980  </w:t>
            </w:r>
          </w:p>
          <w:p w14:paraId="1F9D9716" w14:textId="25668C65" w:rsidR="001B52AD" w:rsidRPr="00252D5E" w:rsidRDefault="00DC07F8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798,</w:t>
            </w:r>
            <w:r w:rsidR="001B52AD" w:rsidRPr="00252D5E">
              <w:rPr>
                <w:rFonts w:ascii="Times New Roman" w:hAnsi="Times New Roman"/>
              </w:rPr>
              <w:t>+0.2320</w:t>
            </w:r>
          </w:p>
        </w:tc>
        <w:tc>
          <w:tcPr>
            <w:tcW w:w="1834" w:type="dxa"/>
          </w:tcPr>
          <w:p w14:paraId="6A24B95C" w14:textId="77777777" w:rsidR="00DC07F8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0.6383  </w:t>
            </w:r>
          </w:p>
          <w:p w14:paraId="7BB9D884" w14:textId="2E2561E8" w:rsidR="001B52AD" w:rsidRPr="00252D5E" w:rsidRDefault="00DC07F8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438,</w:t>
            </w:r>
            <w:r w:rsidR="001B52AD" w:rsidRPr="00252D5E">
              <w:rPr>
                <w:rFonts w:ascii="Times New Roman" w:hAnsi="Times New Roman"/>
              </w:rPr>
              <w:t>+0.1856</w:t>
            </w:r>
          </w:p>
        </w:tc>
        <w:tc>
          <w:tcPr>
            <w:tcW w:w="1833" w:type="dxa"/>
          </w:tcPr>
          <w:p w14:paraId="6B29D439" w14:textId="77777777" w:rsidR="00DC07F8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0.1285  </w:t>
            </w:r>
          </w:p>
          <w:p w14:paraId="23B442A1" w14:textId="0054A84C" w:rsidR="001B52AD" w:rsidRPr="00252D5E" w:rsidRDefault="00DC07F8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90,</w:t>
            </w:r>
            <w:r w:rsidR="001B52AD" w:rsidRPr="00252D5E">
              <w:rPr>
                <w:rFonts w:ascii="Times New Roman" w:hAnsi="Times New Roman"/>
              </w:rPr>
              <w:t>+0.0375</w:t>
            </w:r>
          </w:p>
        </w:tc>
        <w:tc>
          <w:tcPr>
            <w:tcW w:w="1834" w:type="dxa"/>
          </w:tcPr>
          <w:p w14:paraId="4AC919D7" w14:textId="77777777" w:rsidR="00DC07F8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0.2437  </w:t>
            </w:r>
          </w:p>
          <w:p w14:paraId="556CEBEF" w14:textId="2ED00002" w:rsidR="001B52AD" w:rsidRPr="00252D5E" w:rsidRDefault="00DC07F8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49,</w:t>
            </w:r>
            <w:r w:rsidR="001B52AD" w:rsidRPr="00252D5E">
              <w:rPr>
                <w:rFonts w:ascii="Times New Roman" w:hAnsi="Times New Roman"/>
              </w:rPr>
              <w:t>+0.0709</w:t>
            </w:r>
          </w:p>
        </w:tc>
        <w:tc>
          <w:tcPr>
            <w:tcW w:w="1834" w:type="dxa"/>
          </w:tcPr>
          <w:p w14:paraId="7C9D10D6" w14:textId="77777777" w:rsidR="00DC07F8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0.2569  </w:t>
            </w:r>
          </w:p>
          <w:p w14:paraId="4EA41AAC" w14:textId="22E445F0" w:rsidR="001B52AD" w:rsidRPr="00252D5E" w:rsidRDefault="00DC07F8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79,</w:t>
            </w:r>
            <w:r w:rsidR="001B52AD" w:rsidRPr="00252D5E">
              <w:rPr>
                <w:rFonts w:ascii="Times New Roman" w:hAnsi="Times New Roman"/>
              </w:rPr>
              <w:t>+0.0747</w:t>
            </w:r>
          </w:p>
        </w:tc>
        <w:tc>
          <w:tcPr>
            <w:tcW w:w="1834" w:type="dxa"/>
          </w:tcPr>
          <w:p w14:paraId="08A01314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19.92, &lt;0.001</w:t>
            </w:r>
          </w:p>
        </w:tc>
      </w:tr>
      <w:tr w:rsidR="001B52AD" w:rsidRPr="00252D5E" w14:paraId="16B9AE0E" w14:textId="77777777">
        <w:tc>
          <w:tcPr>
            <w:tcW w:w="1833" w:type="dxa"/>
            <w:vMerge w:val="restart"/>
          </w:tcPr>
          <w:p w14:paraId="62B759F2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July 2011</w:t>
            </w:r>
          </w:p>
        </w:tc>
        <w:tc>
          <w:tcPr>
            <w:tcW w:w="1834" w:type="dxa"/>
          </w:tcPr>
          <w:p w14:paraId="2F029140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Photo</w:t>
            </w:r>
          </w:p>
        </w:tc>
        <w:tc>
          <w:tcPr>
            <w:tcW w:w="1834" w:type="dxa"/>
          </w:tcPr>
          <w:p w14:paraId="2A5BC136" w14:textId="77777777" w:rsidR="00DC07F8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9.8334 </w:t>
            </w:r>
          </w:p>
          <w:p w14:paraId="108B20CA" w14:textId="6DC1E4EC" w:rsidR="001B52AD" w:rsidRPr="00252D5E" w:rsidRDefault="00DC07F8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1.5631</w:t>
            </w:r>
          </w:p>
        </w:tc>
        <w:tc>
          <w:tcPr>
            <w:tcW w:w="1834" w:type="dxa"/>
          </w:tcPr>
          <w:p w14:paraId="0939DB79" w14:textId="77777777" w:rsidR="00704876" w:rsidRPr="000B4B4B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14.8345 </w:t>
            </w:r>
          </w:p>
          <w:p w14:paraId="4475A55F" w14:textId="555EC2A1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1.5857</w:t>
            </w:r>
          </w:p>
        </w:tc>
        <w:tc>
          <w:tcPr>
            <w:tcW w:w="1833" w:type="dxa"/>
          </w:tcPr>
          <w:p w14:paraId="70560BFE" w14:textId="2FFC83E9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 w:rsidRPr="000B4B4B">
              <w:rPr>
                <w:rFonts w:ascii="Times New Roman" w:hAnsi="Times New Roman"/>
                <w:b/>
              </w:rPr>
              <w:t>16.2620</w:t>
            </w:r>
            <w:r>
              <w:rPr>
                <w:rFonts w:ascii="Times New Roman" w:hAnsi="Times New Roman"/>
              </w:rPr>
              <w:t xml:space="preserve"> ±</w:t>
            </w:r>
            <w:r w:rsidR="001B52AD" w:rsidRPr="00252D5E">
              <w:rPr>
                <w:rFonts w:ascii="Times New Roman" w:hAnsi="Times New Roman"/>
              </w:rPr>
              <w:t>1.6815</w:t>
            </w:r>
          </w:p>
        </w:tc>
        <w:tc>
          <w:tcPr>
            <w:tcW w:w="1834" w:type="dxa"/>
          </w:tcPr>
          <w:p w14:paraId="3017115A" w14:textId="6A322E37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 w:rsidRPr="000B4B4B">
              <w:rPr>
                <w:rFonts w:ascii="Times New Roman" w:hAnsi="Times New Roman"/>
                <w:b/>
              </w:rPr>
              <w:t>20.6641</w:t>
            </w:r>
            <w:r>
              <w:rPr>
                <w:rFonts w:ascii="Times New Roman" w:hAnsi="Times New Roman"/>
              </w:rPr>
              <w:t xml:space="preserve"> ±</w:t>
            </w:r>
            <w:r w:rsidR="001B52AD" w:rsidRPr="00252D5E">
              <w:rPr>
                <w:rFonts w:ascii="Times New Roman" w:hAnsi="Times New Roman"/>
              </w:rPr>
              <w:t>1.5631</w:t>
            </w:r>
          </w:p>
        </w:tc>
        <w:tc>
          <w:tcPr>
            <w:tcW w:w="1834" w:type="dxa"/>
          </w:tcPr>
          <w:p w14:paraId="5F4BAE55" w14:textId="77777777" w:rsidR="00704876" w:rsidRPr="000B4B4B" w:rsidRDefault="00704876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0B4B4B">
              <w:rPr>
                <w:rFonts w:ascii="Times New Roman" w:hAnsi="Times New Roman"/>
                <w:b/>
              </w:rPr>
              <w:t xml:space="preserve">23.6678 </w:t>
            </w:r>
          </w:p>
          <w:p w14:paraId="000169C3" w14:textId="756BDF5F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1.551</w:t>
            </w:r>
          </w:p>
        </w:tc>
        <w:tc>
          <w:tcPr>
            <w:tcW w:w="1834" w:type="dxa"/>
          </w:tcPr>
          <w:p w14:paraId="51431CEE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19.59, &lt;0.001</w:t>
            </w:r>
          </w:p>
        </w:tc>
      </w:tr>
      <w:tr w:rsidR="001B52AD" w:rsidRPr="00252D5E" w14:paraId="60E63C9C" w14:textId="77777777">
        <w:tc>
          <w:tcPr>
            <w:tcW w:w="1833" w:type="dxa"/>
            <w:vMerge/>
          </w:tcPr>
          <w:p w14:paraId="6C571D62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650F31AF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g</w:t>
            </w:r>
            <w:r w:rsidRPr="00252D5E">
              <w:rPr>
                <w:rFonts w:ascii="Times New Roman" w:hAnsi="Times New Roman"/>
                <w:vertAlign w:val="subscript"/>
              </w:rPr>
              <w:t>day</w:t>
            </w:r>
          </w:p>
        </w:tc>
        <w:tc>
          <w:tcPr>
            <w:tcW w:w="1834" w:type="dxa"/>
          </w:tcPr>
          <w:p w14:paraId="6A1CDD8D" w14:textId="77777777" w:rsidR="00704876" w:rsidRPr="00DB0A69" w:rsidRDefault="00704876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0.5623 </w:t>
            </w:r>
          </w:p>
          <w:p w14:paraId="12F1F4CC" w14:textId="706C5DAF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0.1563</w:t>
            </w:r>
          </w:p>
        </w:tc>
        <w:tc>
          <w:tcPr>
            <w:tcW w:w="1834" w:type="dxa"/>
          </w:tcPr>
          <w:p w14:paraId="5E9A3542" w14:textId="77777777" w:rsidR="00704876" w:rsidRPr="00DB0A69" w:rsidRDefault="00704876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0.6133 </w:t>
            </w:r>
          </w:p>
          <w:p w14:paraId="6748F100" w14:textId="5CFA081B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0.1712</w:t>
            </w:r>
          </w:p>
        </w:tc>
        <w:tc>
          <w:tcPr>
            <w:tcW w:w="1833" w:type="dxa"/>
          </w:tcPr>
          <w:p w14:paraId="615C56E6" w14:textId="77777777" w:rsidR="00704876" w:rsidRPr="00DB0A69" w:rsidRDefault="00704876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0.6368 </w:t>
            </w:r>
          </w:p>
          <w:p w14:paraId="7452845C" w14:textId="2E7E9FF4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0.1712</w:t>
            </w:r>
          </w:p>
        </w:tc>
        <w:tc>
          <w:tcPr>
            <w:tcW w:w="1834" w:type="dxa"/>
          </w:tcPr>
          <w:p w14:paraId="63CD2D62" w14:textId="77777777" w:rsidR="00704876" w:rsidRPr="00DB0A69" w:rsidRDefault="00704876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0.9468 </w:t>
            </w:r>
          </w:p>
          <w:p w14:paraId="1CACA4D3" w14:textId="5152EFC7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0.1563</w:t>
            </w:r>
          </w:p>
        </w:tc>
        <w:tc>
          <w:tcPr>
            <w:tcW w:w="1834" w:type="dxa"/>
          </w:tcPr>
          <w:p w14:paraId="67E6B3F9" w14:textId="77777777" w:rsidR="00704876" w:rsidRPr="00DB0A69" w:rsidRDefault="00704876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1.4085 </w:t>
            </w:r>
          </w:p>
          <w:p w14:paraId="263BFF9B" w14:textId="18934382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0.1447</w:t>
            </w:r>
          </w:p>
        </w:tc>
        <w:tc>
          <w:tcPr>
            <w:tcW w:w="1834" w:type="dxa"/>
          </w:tcPr>
          <w:p w14:paraId="66C9A5B0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4.73, 0.006</w:t>
            </w:r>
          </w:p>
        </w:tc>
      </w:tr>
      <w:tr w:rsidR="001B52AD" w:rsidRPr="00252D5E" w14:paraId="34213926" w14:textId="77777777">
        <w:tc>
          <w:tcPr>
            <w:tcW w:w="1833" w:type="dxa"/>
            <w:vMerge/>
          </w:tcPr>
          <w:p w14:paraId="7BB0072F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2B108019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E</w:t>
            </w:r>
            <w:r w:rsidRPr="00252D5E">
              <w:rPr>
                <w:rFonts w:ascii="Times New Roman" w:hAnsi="Times New Roman"/>
                <w:vertAlign w:val="subscript"/>
              </w:rPr>
              <w:t>day</w:t>
            </w:r>
          </w:p>
        </w:tc>
        <w:tc>
          <w:tcPr>
            <w:tcW w:w="1834" w:type="dxa"/>
          </w:tcPr>
          <w:p w14:paraId="22A4B35C" w14:textId="77777777" w:rsidR="00704876" w:rsidRPr="00DB0A69" w:rsidRDefault="00704876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4.0560 </w:t>
            </w:r>
          </w:p>
          <w:p w14:paraId="330F19D2" w14:textId="2381906A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1.0853</w:t>
            </w:r>
          </w:p>
        </w:tc>
        <w:tc>
          <w:tcPr>
            <w:tcW w:w="1834" w:type="dxa"/>
          </w:tcPr>
          <w:p w14:paraId="5C1AD0F4" w14:textId="77777777" w:rsidR="00704876" w:rsidRPr="00DB0A69" w:rsidRDefault="00704876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>5.0115</w:t>
            </w:r>
          </w:p>
          <w:p w14:paraId="655E65DA" w14:textId="20299E50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1.1176</w:t>
            </w:r>
          </w:p>
        </w:tc>
        <w:tc>
          <w:tcPr>
            <w:tcW w:w="1833" w:type="dxa"/>
          </w:tcPr>
          <w:p w14:paraId="2358B063" w14:textId="77777777" w:rsidR="00704876" w:rsidRPr="00DB0A69" w:rsidRDefault="00704876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5.2285 </w:t>
            </w:r>
          </w:p>
          <w:p w14:paraId="717650DB" w14:textId="1C738F52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1.1715</w:t>
            </w:r>
          </w:p>
        </w:tc>
        <w:tc>
          <w:tcPr>
            <w:tcW w:w="1834" w:type="dxa"/>
          </w:tcPr>
          <w:p w14:paraId="427D5E04" w14:textId="77777777" w:rsidR="00704876" w:rsidRPr="00DB0A69" w:rsidRDefault="00704876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7.1469 </w:t>
            </w:r>
          </w:p>
          <w:p w14:paraId="6308DAA4" w14:textId="5E8C92B2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1.0853</w:t>
            </w:r>
          </w:p>
        </w:tc>
        <w:tc>
          <w:tcPr>
            <w:tcW w:w="1834" w:type="dxa"/>
          </w:tcPr>
          <w:p w14:paraId="41444039" w14:textId="77777777" w:rsidR="00704876" w:rsidRPr="00DB0A69" w:rsidRDefault="00704876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8.5292 </w:t>
            </w:r>
          </w:p>
          <w:p w14:paraId="65B8B3CC" w14:textId="72609974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</w:t>
            </w:r>
            <w:r w:rsidR="001B52AD" w:rsidRPr="00252D5E">
              <w:rPr>
                <w:rFonts w:ascii="Times New Roman" w:hAnsi="Times New Roman"/>
              </w:rPr>
              <w:t>1.0642</w:t>
            </w:r>
          </w:p>
        </w:tc>
        <w:tc>
          <w:tcPr>
            <w:tcW w:w="1834" w:type="dxa"/>
          </w:tcPr>
          <w:p w14:paraId="79D67A5D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4.17, 0.011</w:t>
            </w:r>
          </w:p>
        </w:tc>
      </w:tr>
      <w:tr w:rsidR="001B52AD" w:rsidRPr="00252D5E" w14:paraId="2BC369DA" w14:textId="77777777">
        <w:tc>
          <w:tcPr>
            <w:tcW w:w="1833" w:type="dxa"/>
            <w:vMerge/>
          </w:tcPr>
          <w:p w14:paraId="799A27EA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29FA364B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g</w:t>
            </w:r>
            <w:r w:rsidRPr="00252D5E">
              <w:rPr>
                <w:rFonts w:ascii="Times New Roman" w:hAnsi="Times New Roman"/>
                <w:vertAlign w:val="subscript"/>
              </w:rPr>
              <w:t>night</w:t>
            </w:r>
          </w:p>
        </w:tc>
        <w:tc>
          <w:tcPr>
            <w:tcW w:w="1834" w:type="dxa"/>
          </w:tcPr>
          <w:p w14:paraId="7EEBF3AB" w14:textId="77777777" w:rsidR="00704876" w:rsidRPr="00DB0A69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0.0275  </w:t>
            </w:r>
          </w:p>
          <w:p w14:paraId="7F019F81" w14:textId="62822A09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34,</w:t>
            </w:r>
            <w:r w:rsidR="001B52AD" w:rsidRPr="00252D5E">
              <w:rPr>
                <w:rFonts w:ascii="Times New Roman" w:hAnsi="Times New Roman"/>
              </w:rPr>
              <w:t>+0.0039</w:t>
            </w:r>
          </w:p>
        </w:tc>
        <w:tc>
          <w:tcPr>
            <w:tcW w:w="1834" w:type="dxa"/>
          </w:tcPr>
          <w:p w14:paraId="369376C2" w14:textId="77777777" w:rsidR="00704876" w:rsidRPr="00DB0A69" w:rsidRDefault="001B52AD" w:rsidP="00E87117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0.0437  </w:t>
            </w:r>
          </w:p>
          <w:p w14:paraId="7C5103E8" w14:textId="392F499C" w:rsidR="001B52AD" w:rsidRPr="00252D5E" w:rsidRDefault="00704876" w:rsidP="00E8711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54,</w:t>
            </w:r>
            <w:r w:rsidR="001B52AD" w:rsidRPr="00252D5E">
              <w:rPr>
                <w:rFonts w:ascii="Times New Roman" w:hAnsi="Times New Roman"/>
              </w:rPr>
              <w:t>+0.0061</w:t>
            </w:r>
          </w:p>
        </w:tc>
        <w:tc>
          <w:tcPr>
            <w:tcW w:w="1833" w:type="dxa"/>
          </w:tcPr>
          <w:p w14:paraId="6627B0D3" w14:textId="77777777" w:rsidR="00704876" w:rsidRPr="00DB0A69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0.0209  </w:t>
            </w:r>
          </w:p>
          <w:p w14:paraId="4B0FD8C9" w14:textId="591DE96A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8,</w:t>
            </w:r>
            <w:r w:rsidR="001B52AD" w:rsidRPr="00252D5E">
              <w:rPr>
                <w:rFonts w:ascii="Times New Roman" w:hAnsi="Times New Roman"/>
              </w:rPr>
              <w:t>+0.0401</w:t>
            </w:r>
          </w:p>
        </w:tc>
        <w:tc>
          <w:tcPr>
            <w:tcW w:w="1834" w:type="dxa"/>
          </w:tcPr>
          <w:p w14:paraId="6B907952" w14:textId="77777777" w:rsidR="00704876" w:rsidRPr="00DB0A69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0.0106  </w:t>
            </w:r>
          </w:p>
          <w:p w14:paraId="39FC7A73" w14:textId="43D1AAF7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15,</w:t>
            </w:r>
            <w:r w:rsidR="001B52AD" w:rsidRPr="00252D5E">
              <w:rPr>
                <w:rFonts w:ascii="Times New Roman" w:hAnsi="Times New Roman"/>
              </w:rPr>
              <w:t>+0.0017</w:t>
            </w:r>
          </w:p>
        </w:tc>
        <w:tc>
          <w:tcPr>
            <w:tcW w:w="1834" w:type="dxa"/>
          </w:tcPr>
          <w:p w14:paraId="5D98A137" w14:textId="77777777" w:rsidR="00704876" w:rsidRPr="00DB0A69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0.0119  </w:t>
            </w:r>
          </w:p>
          <w:p w14:paraId="25F2690B" w14:textId="0CB74DEB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15,</w:t>
            </w:r>
            <w:r w:rsidR="001B52AD" w:rsidRPr="00252D5E">
              <w:rPr>
                <w:rFonts w:ascii="Times New Roman" w:hAnsi="Times New Roman"/>
              </w:rPr>
              <w:t>+0.0017</w:t>
            </w:r>
          </w:p>
        </w:tc>
        <w:tc>
          <w:tcPr>
            <w:tcW w:w="1834" w:type="dxa"/>
          </w:tcPr>
          <w:p w14:paraId="5FB4879D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19.06, &lt;0.001</w:t>
            </w:r>
          </w:p>
        </w:tc>
      </w:tr>
      <w:tr w:rsidR="001B52AD" w:rsidRPr="00252D5E" w14:paraId="6CD857A4" w14:textId="77777777">
        <w:tc>
          <w:tcPr>
            <w:tcW w:w="1833" w:type="dxa"/>
            <w:vMerge/>
          </w:tcPr>
          <w:p w14:paraId="02C0A58B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339B74B4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E</w:t>
            </w:r>
            <w:r w:rsidRPr="00252D5E">
              <w:rPr>
                <w:rFonts w:ascii="Times New Roman" w:hAnsi="Times New Roman"/>
                <w:vertAlign w:val="subscript"/>
              </w:rPr>
              <w:t>night</w:t>
            </w:r>
          </w:p>
        </w:tc>
        <w:tc>
          <w:tcPr>
            <w:tcW w:w="1834" w:type="dxa"/>
          </w:tcPr>
          <w:p w14:paraId="58DCA71C" w14:textId="77777777" w:rsidR="00704876" w:rsidRPr="00DB0A69" w:rsidRDefault="00704876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0.3762 </w:t>
            </w:r>
          </w:p>
          <w:p w14:paraId="6DD8E180" w14:textId="51680ECC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11,</w:t>
            </w:r>
            <w:r w:rsidR="001B52AD" w:rsidRPr="00252D5E">
              <w:rPr>
                <w:rFonts w:ascii="Times New Roman" w:hAnsi="Times New Roman"/>
              </w:rPr>
              <w:t>+0.0462</w:t>
            </w:r>
          </w:p>
        </w:tc>
        <w:tc>
          <w:tcPr>
            <w:tcW w:w="1834" w:type="dxa"/>
          </w:tcPr>
          <w:p w14:paraId="200C816D" w14:textId="77777777" w:rsidR="00704876" w:rsidRPr="00DB0A69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0.5613  </w:t>
            </w:r>
          </w:p>
          <w:p w14:paraId="344FE09D" w14:textId="24246BEE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14,</w:t>
            </w:r>
            <w:r w:rsidR="001B52AD" w:rsidRPr="00252D5E">
              <w:rPr>
                <w:rFonts w:ascii="Times New Roman" w:hAnsi="Times New Roman"/>
              </w:rPr>
              <w:t>+0.0689</w:t>
            </w:r>
          </w:p>
        </w:tc>
        <w:tc>
          <w:tcPr>
            <w:tcW w:w="1833" w:type="dxa"/>
          </w:tcPr>
          <w:p w14:paraId="244D4794" w14:textId="77777777" w:rsidR="00704876" w:rsidRPr="00DB0A69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0.3043  </w:t>
            </w:r>
          </w:p>
          <w:p w14:paraId="7768BD46" w14:textId="316F6915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54,</w:t>
            </w:r>
            <w:r w:rsidR="001B52AD" w:rsidRPr="00252D5E">
              <w:rPr>
                <w:rFonts w:ascii="Times New Roman" w:hAnsi="Times New Roman"/>
              </w:rPr>
              <w:t>+0.0401</w:t>
            </w:r>
          </w:p>
        </w:tc>
        <w:tc>
          <w:tcPr>
            <w:tcW w:w="1834" w:type="dxa"/>
          </w:tcPr>
          <w:p w14:paraId="1A1F1509" w14:textId="77777777" w:rsidR="00704876" w:rsidRPr="00DB0A69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0.1656  </w:t>
            </w:r>
          </w:p>
          <w:p w14:paraId="08322942" w14:textId="34C6282D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07,</w:t>
            </w:r>
            <w:r w:rsidR="001B52AD" w:rsidRPr="00252D5E">
              <w:rPr>
                <w:rFonts w:ascii="Times New Roman" w:hAnsi="Times New Roman"/>
              </w:rPr>
              <w:t>+0.0237</w:t>
            </w:r>
          </w:p>
        </w:tc>
        <w:tc>
          <w:tcPr>
            <w:tcW w:w="1834" w:type="dxa"/>
          </w:tcPr>
          <w:p w14:paraId="31000EA8" w14:textId="77777777" w:rsidR="00704876" w:rsidRPr="00DB0A69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 xml:space="preserve">0.1801  </w:t>
            </w:r>
          </w:p>
          <w:p w14:paraId="07658227" w14:textId="28220D18" w:rsidR="001B52AD" w:rsidRPr="00252D5E" w:rsidRDefault="00704876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98,</w:t>
            </w:r>
            <w:r w:rsidR="001B52AD" w:rsidRPr="00252D5E">
              <w:rPr>
                <w:rFonts w:ascii="Times New Roman" w:hAnsi="Times New Roman"/>
              </w:rPr>
              <w:t>+0.0221</w:t>
            </w:r>
          </w:p>
        </w:tc>
        <w:tc>
          <w:tcPr>
            <w:tcW w:w="1834" w:type="dxa"/>
          </w:tcPr>
          <w:p w14:paraId="5C3EB5FB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18.39, &lt;0.001</w:t>
            </w:r>
          </w:p>
        </w:tc>
      </w:tr>
      <w:tr w:rsidR="001B52AD" w:rsidRPr="00252D5E" w14:paraId="140A503B" w14:textId="77777777">
        <w:tc>
          <w:tcPr>
            <w:tcW w:w="1833" w:type="dxa"/>
            <w:vMerge/>
          </w:tcPr>
          <w:p w14:paraId="42A71947" w14:textId="2403C0E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1F818572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  <w:noProof/>
              </w:rPr>
              <w:sym w:font="Symbol" w:char="F059"/>
            </w:r>
            <w:r w:rsidR="00A44B69">
              <w:rPr>
                <w:rFonts w:ascii="Times New Roman" w:hAnsi="Times New Roman"/>
                <w:noProof/>
                <w:vertAlign w:val="subscript"/>
              </w:rPr>
              <w:t>md</w:t>
            </w:r>
          </w:p>
        </w:tc>
        <w:tc>
          <w:tcPr>
            <w:tcW w:w="1834" w:type="dxa"/>
          </w:tcPr>
          <w:p w14:paraId="3D5D098A" w14:textId="77777777" w:rsidR="00704876" w:rsidRPr="00DB0A69" w:rsidRDefault="001B52AD" w:rsidP="00DE3A40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>-1.38</w:t>
            </w:r>
          </w:p>
          <w:p w14:paraId="46E93949" w14:textId="3543D956" w:rsidR="001B52AD" w:rsidRPr="00252D5E" w:rsidRDefault="001B52AD" w:rsidP="00DE3A40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8</w:t>
            </w:r>
          </w:p>
        </w:tc>
        <w:tc>
          <w:tcPr>
            <w:tcW w:w="1834" w:type="dxa"/>
          </w:tcPr>
          <w:p w14:paraId="06F588CB" w14:textId="77777777" w:rsidR="00704876" w:rsidRPr="00DB0A69" w:rsidRDefault="001B52AD" w:rsidP="0017470E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>-1.41</w:t>
            </w:r>
          </w:p>
          <w:p w14:paraId="7C477B4F" w14:textId="148D9157" w:rsidR="001B52AD" w:rsidRPr="00252D5E" w:rsidRDefault="001B52AD" w:rsidP="0017470E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10</w:t>
            </w:r>
          </w:p>
        </w:tc>
        <w:tc>
          <w:tcPr>
            <w:tcW w:w="1833" w:type="dxa"/>
          </w:tcPr>
          <w:p w14:paraId="160D75EC" w14:textId="77777777" w:rsidR="00704876" w:rsidRPr="00DB0A69" w:rsidRDefault="001B52AD" w:rsidP="000F750C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>-1.35</w:t>
            </w:r>
          </w:p>
          <w:p w14:paraId="5D528513" w14:textId="1D71A4DF" w:rsidR="001B52AD" w:rsidRPr="00252D5E" w:rsidRDefault="001B52AD" w:rsidP="000F750C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9</w:t>
            </w:r>
          </w:p>
        </w:tc>
        <w:tc>
          <w:tcPr>
            <w:tcW w:w="1834" w:type="dxa"/>
          </w:tcPr>
          <w:p w14:paraId="2BCEB317" w14:textId="77777777" w:rsidR="00704876" w:rsidRPr="00DB0A69" w:rsidRDefault="001B52AD" w:rsidP="00C539DE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>-1.30</w:t>
            </w:r>
          </w:p>
          <w:p w14:paraId="41C82203" w14:textId="33B9360C" w:rsidR="001B52AD" w:rsidRPr="00252D5E" w:rsidRDefault="001B52AD" w:rsidP="00C539DE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7</w:t>
            </w:r>
          </w:p>
        </w:tc>
        <w:tc>
          <w:tcPr>
            <w:tcW w:w="1834" w:type="dxa"/>
          </w:tcPr>
          <w:p w14:paraId="635B4924" w14:textId="77777777" w:rsidR="00704876" w:rsidRPr="00DB0A69" w:rsidRDefault="001B52AD" w:rsidP="00C539DE">
            <w:pPr>
              <w:spacing w:after="0"/>
              <w:rPr>
                <w:rFonts w:ascii="Times New Roman" w:hAnsi="Times New Roman"/>
                <w:b/>
              </w:rPr>
            </w:pPr>
            <w:r w:rsidRPr="00DB0A69">
              <w:rPr>
                <w:rFonts w:ascii="Times New Roman" w:hAnsi="Times New Roman"/>
                <w:b/>
              </w:rPr>
              <w:t>-1.16</w:t>
            </w:r>
          </w:p>
          <w:p w14:paraId="35CDAD73" w14:textId="4011E1AA" w:rsidR="001B52AD" w:rsidRPr="00252D5E" w:rsidRDefault="001B52AD" w:rsidP="00C539DE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8</w:t>
            </w:r>
          </w:p>
        </w:tc>
        <w:tc>
          <w:tcPr>
            <w:tcW w:w="1834" w:type="dxa"/>
          </w:tcPr>
          <w:p w14:paraId="2E83DEE2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1.36, 0.277</w:t>
            </w:r>
          </w:p>
        </w:tc>
      </w:tr>
      <w:tr w:rsidR="001B52AD" w:rsidRPr="00252D5E" w14:paraId="23F40039" w14:textId="77777777">
        <w:tc>
          <w:tcPr>
            <w:tcW w:w="1833" w:type="dxa"/>
            <w:vMerge/>
          </w:tcPr>
          <w:p w14:paraId="6AB4AFE3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30CC8A1B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  <w:noProof/>
              </w:rPr>
              <w:sym w:font="Symbol" w:char="F059"/>
            </w:r>
            <w:r w:rsidR="00A44B69">
              <w:rPr>
                <w:rFonts w:ascii="Times New Roman" w:hAnsi="Times New Roman"/>
                <w:noProof/>
                <w:vertAlign w:val="subscript"/>
              </w:rPr>
              <w:t>pd</w:t>
            </w:r>
          </w:p>
        </w:tc>
        <w:tc>
          <w:tcPr>
            <w:tcW w:w="1834" w:type="dxa"/>
          </w:tcPr>
          <w:p w14:paraId="49031784" w14:textId="77777777" w:rsidR="00F654FE" w:rsidRPr="007F14A7" w:rsidRDefault="001B52AD" w:rsidP="000C407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-0.63  </w:t>
            </w:r>
          </w:p>
          <w:p w14:paraId="31DB0434" w14:textId="4D539F29" w:rsidR="001B52AD" w:rsidRPr="00252D5E" w:rsidRDefault="00F654FE" w:rsidP="000C407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,</w:t>
            </w:r>
            <w:r w:rsidR="001B52AD" w:rsidRPr="00252D5E">
              <w:rPr>
                <w:rFonts w:ascii="Times New Roman" w:hAnsi="Times New Roman"/>
              </w:rPr>
              <w:t>+0.09</w:t>
            </w:r>
          </w:p>
        </w:tc>
        <w:tc>
          <w:tcPr>
            <w:tcW w:w="1834" w:type="dxa"/>
          </w:tcPr>
          <w:p w14:paraId="1C0DBEAA" w14:textId="77777777" w:rsidR="00F654FE" w:rsidRPr="007F14A7" w:rsidRDefault="001B52AD" w:rsidP="000C407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-0.57  </w:t>
            </w:r>
          </w:p>
          <w:p w14:paraId="3A3D02ED" w14:textId="18880BF6" w:rsidR="001B52AD" w:rsidRPr="00252D5E" w:rsidRDefault="00F654FE" w:rsidP="000C407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,</w:t>
            </w:r>
            <w:r w:rsidR="001B52AD" w:rsidRPr="00252D5E">
              <w:rPr>
                <w:rFonts w:ascii="Times New Roman" w:hAnsi="Times New Roman"/>
              </w:rPr>
              <w:t>+0.09</w:t>
            </w:r>
          </w:p>
        </w:tc>
        <w:tc>
          <w:tcPr>
            <w:tcW w:w="1833" w:type="dxa"/>
          </w:tcPr>
          <w:p w14:paraId="363F9F0E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-0.55  </w:t>
            </w:r>
          </w:p>
          <w:p w14:paraId="51A6153D" w14:textId="5A5763FB" w:rsidR="001B52AD" w:rsidRPr="00252D5E" w:rsidRDefault="00F654FE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,</w:t>
            </w:r>
            <w:r w:rsidR="001B52AD" w:rsidRPr="00252D5E">
              <w:rPr>
                <w:rFonts w:ascii="Times New Roman" w:hAnsi="Times New Roman"/>
              </w:rPr>
              <w:t>+0.09</w:t>
            </w:r>
          </w:p>
        </w:tc>
        <w:tc>
          <w:tcPr>
            <w:tcW w:w="1834" w:type="dxa"/>
          </w:tcPr>
          <w:p w14:paraId="65A36DF2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-0.38  </w:t>
            </w:r>
          </w:p>
          <w:p w14:paraId="6B89A883" w14:textId="73F8C183" w:rsidR="001B52AD" w:rsidRPr="00252D5E" w:rsidRDefault="00F654FE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,</w:t>
            </w:r>
            <w:r w:rsidR="001B52AD" w:rsidRPr="00252D5E">
              <w:rPr>
                <w:rFonts w:ascii="Times New Roman" w:hAnsi="Times New Roman"/>
              </w:rPr>
              <w:t>+0.06</w:t>
            </w:r>
          </w:p>
        </w:tc>
        <w:tc>
          <w:tcPr>
            <w:tcW w:w="1834" w:type="dxa"/>
          </w:tcPr>
          <w:p w14:paraId="2924B43B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-0.27  </w:t>
            </w:r>
          </w:p>
          <w:p w14:paraId="1B12A440" w14:textId="29C934C2" w:rsidR="001B52AD" w:rsidRPr="00252D5E" w:rsidRDefault="00F654FE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,</w:t>
            </w:r>
            <w:r w:rsidR="001B52AD" w:rsidRPr="00252D5E">
              <w:rPr>
                <w:rFonts w:ascii="Times New Roman" w:hAnsi="Times New Roman"/>
              </w:rPr>
              <w:t>+0.04</w:t>
            </w:r>
          </w:p>
        </w:tc>
        <w:tc>
          <w:tcPr>
            <w:tcW w:w="1834" w:type="dxa"/>
          </w:tcPr>
          <w:p w14:paraId="3533EC10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6.83, &lt;0.001</w:t>
            </w:r>
          </w:p>
        </w:tc>
      </w:tr>
      <w:tr w:rsidR="001B52AD" w:rsidRPr="00252D5E" w14:paraId="29E418DE" w14:textId="77777777">
        <w:tc>
          <w:tcPr>
            <w:tcW w:w="1833" w:type="dxa"/>
          </w:tcPr>
          <w:p w14:paraId="62B95F73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7C8FA952" w14:textId="77777777" w:rsidR="001B52AD" w:rsidRPr="00252D5E" w:rsidRDefault="001B52AD" w:rsidP="001728D5">
            <w:pPr>
              <w:spacing w:after="0"/>
              <w:rPr>
                <w:rFonts w:ascii="Times New Roman" w:hAnsi="Times New Roman"/>
                <w:noProof/>
              </w:rPr>
            </w:pPr>
            <w:r w:rsidRPr="00252D5E">
              <w:rPr>
                <w:rFonts w:ascii="Times New Roman" w:hAnsi="Times New Roman"/>
                <w:noProof/>
              </w:rPr>
              <w:t>g</w:t>
            </w:r>
            <w:r w:rsidRPr="00252D5E">
              <w:rPr>
                <w:rFonts w:ascii="Times New Roman" w:hAnsi="Times New Roman"/>
                <w:noProof/>
                <w:vertAlign w:val="subscript"/>
              </w:rPr>
              <w:t>min</w:t>
            </w:r>
          </w:p>
        </w:tc>
        <w:tc>
          <w:tcPr>
            <w:tcW w:w="1834" w:type="dxa"/>
          </w:tcPr>
          <w:p w14:paraId="26F9CF32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0.0056 </w:t>
            </w:r>
          </w:p>
          <w:p w14:paraId="2E5FBA3B" w14:textId="588E6709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014</w:t>
            </w:r>
          </w:p>
        </w:tc>
        <w:tc>
          <w:tcPr>
            <w:tcW w:w="1834" w:type="dxa"/>
          </w:tcPr>
          <w:p w14:paraId="6A13B51C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0.0075 </w:t>
            </w:r>
          </w:p>
          <w:p w14:paraId="2978449F" w14:textId="1117E225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014</w:t>
            </w:r>
          </w:p>
        </w:tc>
        <w:tc>
          <w:tcPr>
            <w:tcW w:w="1833" w:type="dxa"/>
          </w:tcPr>
          <w:p w14:paraId="5C4B594A" w14:textId="77777777" w:rsidR="00F654FE" w:rsidRPr="007F14A7" w:rsidRDefault="001B52AD" w:rsidP="00657606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0.0055 </w:t>
            </w:r>
          </w:p>
          <w:p w14:paraId="05ED63C7" w14:textId="51AD6065" w:rsidR="001B52AD" w:rsidRPr="00252D5E" w:rsidRDefault="001B52AD" w:rsidP="00657606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014</w:t>
            </w:r>
          </w:p>
        </w:tc>
        <w:tc>
          <w:tcPr>
            <w:tcW w:w="1834" w:type="dxa"/>
          </w:tcPr>
          <w:p w14:paraId="0357EDD8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0.0031 </w:t>
            </w:r>
          </w:p>
          <w:p w14:paraId="7F197EDD" w14:textId="5F4C2134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014</w:t>
            </w:r>
          </w:p>
        </w:tc>
        <w:tc>
          <w:tcPr>
            <w:tcW w:w="1834" w:type="dxa"/>
          </w:tcPr>
          <w:p w14:paraId="06A2A867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0.0053 </w:t>
            </w:r>
          </w:p>
          <w:p w14:paraId="1024DF9F" w14:textId="29232919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014</w:t>
            </w:r>
          </w:p>
        </w:tc>
        <w:tc>
          <w:tcPr>
            <w:tcW w:w="1834" w:type="dxa"/>
          </w:tcPr>
          <w:p w14:paraId="71A389A3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1.24, 0.3377</w:t>
            </w:r>
          </w:p>
        </w:tc>
      </w:tr>
      <w:tr w:rsidR="001B52AD" w:rsidRPr="00252D5E" w14:paraId="5B45E867" w14:textId="77777777">
        <w:tc>
          <w:tcPr>
            <w:tcW w:w="1833" w:type="dxa"/>
          </w:tcPr>
          <w:p w14:paraId="2E9AD0CB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Nov 2011</w:t>
            </w:r>
          </w:p>
        </w:tc>
        <w:tc>
          <w:tcPr>
            <w:tcW w:w="1834" w:type="dxa"/>
          </w:tcPr>
          <w:p w14:paraId="0448D4EA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  <w:noProof/>
              </w:rPr>
            </w:pPr>
            <w:r w:rsidRPr="00252D5E">
              <w:rPr>
                <w:rFonts w:ascii="Times New Roman" w:hAnsi="Times New Roman"/>
                <w:noProof/>
              </w:rPr>
              <w:t>SLA</w:t>
            </w:r>
          </w:p>
        </w:tc>
        <w:tc>
          <w:tcPr>
            <w:tcW w:w="1834" w:type="dxa"/>
          </w:tcPr>
          <w:p w14:paraId="44EC67F8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>34.83</w:t>
            </w:r>
          </w:p>
          <w:p w14:paraId="791CCE53" w14:textId="3C5D5E4D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1.71</w:t>
            </w:r>
          </w:p>
        </w:tc>
        <w:tc>
          <w:tcPr>
            <w:tcW w:w="1834" w:type="dxa"/>
          </w:tcPr>
          <w:p w14:paraId="64F77534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>29.08</w:t>
            </w:r>
          </w:p>
          <w:p w14:paraId="612444A1" w14:textId="045845CE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1.71</w:t>
            </w:r>
          </w:p>
        </w:tc>
        <w:tc>
          <w:tcPr>
            <w:tcW w:w="1833" w:type="dxa"/>
          </w:tcPr>
          <w:p w14:paraId="497A9141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>31.46</w:t>
            </w:r>
          </w:p>
          <w:p w14:paraId="4769C5B4" w14:textId="7E2344E6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1.71</w:t>
            </w:r>
          </w:p>
        </w:tc>
        <w:tc>
          <w:tcPr>
            <w:tcW w:w="1834" w:type="dxa"/>
          </w:tcPr>
          <w:p w14:paraId="2A17270A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>21.35</w:t>
            </w:r>
          </w:p>
          <w:p w14:paraId="3FD275D7" w14:textId="55416B4C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1.71</w:t>
            </w:r>
          </w:p>
        </w:tc>
        <w:tc>
          <w:tcPr>
            <w:tcW w:w="1834" w:type="dxa"/>
          </w:tcPr>
          <w:p w14:paraId="49BE1315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>31.41</w:t>
            </w:r>
          </w:p>
          <w:p w14:paraId="07FF7EB8" w14:textId="1BEEE99E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1.71</w:t>
            </w:r>
          </w:p>
        </w:tc>
        <w:tc>
          <w:tcPr>
            <w:tcW w:w="1834" w:type="dxa"/>
          </w:tcPr>
          <w:p w14:paraId="6FAD0280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8.79, &lt;0.001</w:t>
            </w:r>
          </w:p>
        </w:tc>
      </w:tr>
      <w:tr w:rsidR="001B52AD" w:rsidRPr="00252D5E" w14:paraId="56A8428E" w14:textId="77777777">
        <w:tc>
          <w:tcPr>
            <w:tcW w:w="1833" w:type="dxa"/>
            <w:vMerge w:val="restart"/>
          </w:tcPr>
          <w:p w14:paraId="23F193A8" w14:textId="77777777" w:rsidR="001B52AD" w:rsidRPr="00252D5E" w:rsidRDefault="0005045B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 xml:space="preserve">May - </w:t>
            </w:r>
            <w:r w:rsidR="001B52AD" w:rsidRPr="00252D5E">
              <w:rPr>
                <w:rFonts w:ascii="Times New Roman" w:hAnsi="Times New Roman"/>
              </w:rPr>
              <w:t>June 2013</w:t>
            </w:r>
          </w:p>
        </w:tc>
        <w:tc>
          <w:tcPr>
            <w:tcW w:w="1834" w:type="dxa"/>
          </w:tcPr>
          <w:p w14:paraId="05BA5E84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Photo</w:t>
            </w:r>
          </w:p>
        </w:tc>
        <w:tc>
          <w:tcPr>
            <w:tcW w:w="1834" w:type="dxa"/>
          </w:tcPr>
          <w:p w14:paraId="378515D6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6.9150 </w:t>
            </w:r>
          </w:p>
          <w:p w14:paraId="59C89032" w14:textId="6E7C1429" w:rsidR="001B52AD" w:rsidRPr="00252D5E" w:rsidRDefault="00F654FE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-0.9668,</w:t>
            </w:r>
            <w:r w:rsidR="001B52AD" w:rsidRPr="00252D5E">
              <w:rPr>
                <w:rFonts w:ascii="Times New Roman" w:hAnsi="Times New Roman"/>
              </w:rPr>
              <w:t>+1.1239</w:t>
            </w:r>
          </w:p>
        </w:tc>
        <w:tc>
          <w:tcPr>
            <w:tcW w:w="1834" w:type="dxa"/>
          </w:tcPr>
          <w:p w14:paraId="291E6C2C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lastRenderedPageBreak/>
              <w:t xml:space="preserve">8.9863 </w:t>
            </w:r>
          </w:p>
          <w:p w14:paraId="7E50A860" w14:textId="38B4A967" w:rsidR="001B52AD" w:rsidRPr="00252D5E" w:rsidRDefault="00F654FE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-1.1442,</w:t>
            </w:r>
            <w:r w:rsidR="001B52AD" w:rsidRPr="00252D5E">
              <w:rPr>
                <w:rFonts w:ascii="Times New Roman" w:hAnsi="Times New Roman"/>
              </w:rPr>
              <w:t>+1.3111</w:t>
            </w:r>
          </w:p>
        </w:tc>
        <w:tc>
          <w:tcPr>
            <w:tcW w:w="1833" w:type="dxa"/>
          </w:tcPr>
          <w:p w14:paraId="05D3A93E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lastRenderedPageBreak/>
              <w:t xml:space="preserve">12.1436 </w:t>
            </w:r>
          </w:p>
          <w:p w14:paraId="77585F63" w14:textId="2EE0354E" w:rsidR="001B52AD" w:rsidRPr="00252D5E" w:rsidRDefault="00F654FE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-2.0126,</w:t>
            </w:r>
            <w:r w:rsidR="001B52AD" w:rsidRPr="00252D5E">
              <w:rPr>
                <w:rFonts w:ascii="Times New Roman" w:hAnsi="Times New Roman"/>
              </w:rPr>
              <w:t>+2.4124</w:t>
            </w:r>
          </w:p>
        </w:tc>
        <w:tc>
          <w:tcPr>
            <w:tcW w:w="1834" w:type="dxa"/>
          </w:tcPr>
          <w:p w14:paraId="14504431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6A69C2DB" w14:textId="77777777" w:rsidR="00F654FE" w:rsidRPr="007F14A7" w:rsidRDefault="001B52AD" w:rsidP="0003378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21.1746 </w:t>
            </w:r>
          </w:p>
          <w:p w14:paraId="6654BC94" w14:textId="34F9951F" w:rsidR="001B52AD" w:rsidRPr="00252D5E" w:rsidRDefault="00F654FE" w:rsidP="0003378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-2.7423,</w:t>
            </w:r>
            <w:r w:rsidR="001B52AD" w:rsidRPr="00252D5E">
              <w:rPr>
                <w:rFonts w:ascii="Times New Roman" w:hAnsi="Times New Roman"/>
              </w:rPr>
              <w:t>+3.1503</w:t>
            </w:r>
          </w:p>
        </w:tc>
        <w:tc>
          <w:tcPr>
            <w:tcW w:w="1834" w:type="dxa"/>
          </w:tcPr>
          <w:p w14:paraId="5BD35D1F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lastRenderedPageBreak/>
              <w:t>21.07, &lt;0.001</w:t>
            </w:r>
          </w:p>
        </w:tc>
      </w:tr>
      <w:tr w:rsidR="001B52AD" w:rsidRPr="00252D5E" w14:paraId="02339DF0" w14:textId="77777777">
        <w:tc>
          <w:tcPr>
            <w:tcW w:w="1833" w:type="dxa"/>
            <w:vMerge/>
          </w:tcPr>
          <w:p w14:paraId="100E28B1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0A3BBF62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g</w:t>
            </w:r>
            <w:r w:rsidRPr="00252D5E">
              <w:rPr>
                <w:rFonts w:ascii="Times New Roman" w:hAnsi="Times New Roman"/>
                <w:vertAlign w:val="subscript"/>
              </w:rPr>
              <w:t>day</w:t>
            </w:r>
          </w:p>
        </w:tc>
        <w:tc>
          <w:tcPr>
            <w:tcW w:w="1834" w:type="dxa"/>
          </w:tcPr>
          <w:p w14:paraId="65DAA738" w14:textId="77777777" w:rsidR="00F654FE" w:rsidRPr="007F14A7" w:rsidRDefault="001B52AD" w:rsidP="00614506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>0.2161</w:t>
            </w:r>
          </w:p>
          <w:p w14:paraId="3129C51B" w14:textId="104DEAD6" w:rsidR="001B52AD" w:rsidRPr="00252D5E" w:rsidRDefault="001B52AD" w:rsidP="00614506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777</w:t>
            </w:r>
          </w:p>
        </w:tc>
        <w:tc>
          <w:tcPr>
            <w:tcW w:w="1834" w:type="dxa"/>
          </w:tcPr>
          <w:p w14:paraId="1836BEE7" w14:textId="77777777" w:rsidR="00F654FE" w:rsidRPr="007F14A7" w:rsidRDefault="001B52AD" w:rsidP="00614506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>0.1901</w:t>
            </w:r>
          </w:p>
          <w:p w14:paraId="2A7B609F" w14:textId="07466F60" w:rsidR="001B52AD" w:rsidRPr="00252D5E" w:rsidRDefault="001B52AD" w:rsidP="00614506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673</w:t>
            </w:r>
          </w:p>
        </w:tc>
        <w:tc>
          <w:tcPr>
            <w:tcW w:w="1833" w:type="dxa"/>
          </w:tcPr>
          <w:p w14:paraId="342B65FB" w14:textId="77777777" w:rsidR="00F654FE" w:rsidRPr="007F14A7" w:rsidRDefault="001B52AD" w:rsidP="00614506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>0.3151</w:t>
            </w:r>
          </w:p>
          <w:p w14:paraId="5A3675FF" w14:textId="7FF4192F" w:rsidR="001B52AD" w:rsidRPr="00252D5E" w:rsidRDefault="001B52AD" w:rsidP="00614506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812</w:t>
            </w:r>
          </w:p>
        </w:tc>
        <w:tc>
          <w:tcPr>
            <w:tcW w:w="1834" w:type="dxa"/>
          </w:tcPr>
          <w:p w14:paraId="7659A75A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52771975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>0.7437</w:t>
            </w:r>
          </w:p>
          <w:p w14:paraId="6876213A" w14:textId="3E18813C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702</w:t>
            </w:r>
          </w:p>
        </w:tc>
        <w:tc>
          <w:tcPr>
            <w:tcW w:w="1834" w:type="dxa"/>
          </w:tcPr>
          <w:p w14:paraId="16E59FE4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17.96, &lt;0.001</w:t>
            </w:r>
          </w:p>
        </w:tc>
      </w:tr>
      <w:tr w:rsidR="001B52AD" w:rsidRPr="00252D5E" w14:paraId="7C33E5C9" w14:textId="77777777">
        <w:tc>
          <w:tcPr>
            <w:tcW w:w="1833" w:type="dxa"/>
            <w:vMerge/>
          </w:tcPr>
          <w:p w14:paraId="113EA4D5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2B462C0A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E</w:t>
            </w:r>
            <w:r w:rsidRPr="00252D5E">
              <w:rPr>
                <w:rFonts w:ascii="Times New Roman" w:hAnsi="Times New Roman"/>
                <w:vertAlign w:val="subscript"/>
              </w:rPr>
              <w:t>day</w:t>
            </w:r>
          </w:p>
        </w:tc>
        <w:tc>
          <w:tcPr>
            <w:tcW w:w="1834" w:type="dxa"/>
          </w:tcPr>
          <w:p w14:paraId="4D22AB92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>4.2514</w:t>
            </w:r>
          </w:p>
          <w:p w14:paraId="3E145001" w14:textId="461CD289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8538</w:t>
            </w:r>
          </w:p>
        </w:tc>
        <w:tc>
          <w:tcPr>
            <w:tcW w:w="1834" w:type="dxa"/>
          </w:tcPr>
          <w:p w14:paraId="5AC5AB15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>3.5642</w:t>
            </w:r>
          </w:p>
          <w:p w14:paraId="2C4DFE12" w14:textId="6C41323F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7987</w:t>
            </w:r>
          </w:p>
        </w:tc>
        <w:tc>
          <w:tcPr>
            <w:tcW w:w="1833" w:type="dxa"/>
          </w:tcPr>
          <w:p w14:paraId="1C319120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>6.0123</w:t>
            </w:r>
          </w:p>
          <w:p w14:paraId="4718CBDC" w14:textId="34994461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1.1295</w:t>
            </w:r>
          </w:p>
        </w:tc>
        <w:tc>
          <w:tcPr>
            <w:tcW w:w="1834" w:type="dxa"/>
          </w:tcPr>
          <w:p w14:paraId="1D51902A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76E10936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>12.0458</w:t>
            </w:r>
          </w:p>
          <w:p w14:paraId="5D145B8B" w14:textId="322B63DD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7987</w:t>
            </w:r>
          </w:p>
        </w:tc>
        <w:tc>
          <w:tcPr>
            <w:tcW w:w="1834" w:type="dxa"/>
          </w:tcPr>
          <w:p w14:paraId="7108DDDA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14.35, &lt;0.001</w:t>
            </w:r>
          </w:p>
        </w:tc>
      </w:tr>
      <w:tr w:rsidR="001B52AD" w:rsidRPr="00252D5E" w14:paraId="2532E6DB" w14:textId="77777777">
        <w:tc>
          <w:tcPr>
            <w:tcW w:w="1833" w:type="dxa"/>
            <w:vMerge/>
          </w:tcPr>
          <w:p w14:paraId="6E0337F1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0C86165C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g</w:t>
            </w:r>
            <w:r w:rsidRPr="00252D5E">
              <w:rPr>
                <w:rFonts w:ascii="Times New Roman" w:hAnsi="Times New Roman"/>
                <w:vertAlign w:val="subscript"/>
              </w:rPr>
              <w:t>night</w:t>
            </w:r>
          </w:p>
        </w:tc>
        <w:tc>
          <w:tcPr>
            <w:tcW w:w="1834" w:type="dxa"/>
          </w:tcPr>
          <w:p w14:paraId="2EEBF8A7" w14:textId="77777777" w:rsidR="00F654FE" w:rsidRPr="007F14A7" w:rsidRDefault="00F654FE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0.0154 </w:t>
            </w:r>
          </w:p>
          <w:p w14:paraId="0F147A00" w14:textId="2DAEF908" w:rsidR="001B52AD" w:rsidRPr="00252D5E" w:rsidRDefault="00F654FE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41,</w:t>
            </w:r>
            <w:r w:rsidR="001B52AD" w:rsidRPr="00252D5E">
              <w:rPr>
                <w:rFonts w:ascii="Times New Roman" w:hAnsi="Times New Roman"/>
              </w:rPr>
              <w:t>+0.0056</w:t>
            </w:r>
          </w:p>
        </w:tc>
        <w:tc>
          <w:tcPr>
            <w:tcW w:w="1834" w:type="dxa"/>
          </w:tcPr>
          <w:p w14:paraId="2C9483FF" w14:textId="77777777" w:rsidR="00F654FE" w:rsidRPr="007F14A7" w:rsidRDefault="001B52AD" w:rsidP="00235018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0.0171 </w:t>
            </w:r>
          </w:p>
          <w:p w14:paraId="1F991CC8" w14:textId="01CF626B" w:rsidR="001B52AD" w:rsidRPr="00252D5E" w:rsidRDefault="00F654FE" w:rsidP="0023501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43,</w:t>
            </w:r>
            <w:r w:rsidR="001B52AD" w:rsidRPr="00252D5E">
              <w:rPr>
                <w:rFonts w:ascii="Times New Roman" w:hAnsi="Times New Roman"/>
              </w:rPr>
              <w:t>+0.0058</w:t>
            </w:r>
          </w:p>
        </w:tc>
        <w:tc>
          <w:tcPr>
            <w:tcW w:w="1833" w:type="dxa"/>
          </w:tcPr>
          <w:p w14:paraId="0BFF51DB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0.0098 </w:t>
            </w:r>
          </w:p>
          <w:p w14:paraId="4FF1E2C5" w14:textId="2289C376" w:rsidR="001B52AD" w:rsidRPr="00252D5E" w:rsidRDefault="00F654FE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33,</w:t>
            </w:r>
            <w:r w:rsidR="001B52AD" w:rsidRPr="00252D5E">
              <w:rPr>
                <w:rFonts w:ascii="Times New Roman" w:hAnsi="Times New Roman"/>
              </w:rPr>
              <w:t>+0.0049</w:t>
            </w:r>
          </w:p>
        </w:tc>
        <w:tc>
          <w:tcPr>
            <w:tcW w:w="1834" w:type="dxa"/>
          </w:tcPr>
          <w:p w14:paraId="0D958FAA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1A1C3D77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0.0034 </w:t>
            </w:r>
          </w:p>
          <w:p w14:paraId="3DB5160B" w14:textId="7E745578" w:rsidR="001B52AD" w:rsidRPr="00252D5E" w:rsidRDefault="00F654FE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09,</w:t>
            </w:r>
            <w:r w:rsidR="001B52AD" w:rsidRPr="00252D5E">
              <w:rPr>
                <w:rFonts w:ascii="Times New Roman" w:hAnsi="Times New Roman"/>
              </w:rPr>
              <w:t>+0.0011</w:t>
            </w:r>
          </w:p>
        </w:tc>
        <w:tc>
          <w:tcPr>
            <w:tcW w:w="1834" w:type="dxa"/>
          </w:tcPr>
          <w:p w14:paraId="671B810E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5.21, 0.007</w:t>
            </w:r>
          </w:p>
        </w:tc>
      </w:tr>
      <w:tr w:rsidR="001B52AD" w:rsidRPr="00252D5E" w14:paraId="060BFCE1" w14:textId="77777777">
        <w:tc>
          <w:tcPr>
            <w:tcW w:w="1833" w:type="dxa"/>
            <w:vMerge/>
          </w:tcPr>
          <w:p w14:paraId="2CCF2133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21395980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E</w:t>
            </w:r>
            <w:r w:rsidRPr="00252D5E">
              <w:rPr>
                <w:rFonts w:ascii="Times New Roman" w:hAnsi="Times New Roman"/>
                <w:vertAlign w:val="subscript"/>
              </w:rPr>
              <w:t>night</w:t>
            </w:r>
          </w:p>
        </w:tc>
        <w:tc>
          <w:tcPr>
            <w:tcW w:w="1834" w:type="dxa"/>
          </w:tcPr>
          <w:p w14:paraId="4FFFCCD6" w14:textId="77777777" w:rsidR="00F654FE" w:rsidRPr="007F14A7" w:rsidRDefault="001B52AD" w:rsidP="00823667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0.2328 </w:t>
            </w:r>
          </w:p>
          <w:p w14:paraId="302B5147" w14:textId="74DE042C" w:rsidR="001B52AD" w:rsidRPr="00252D5E" w:rsidRDefault="00F654FE" w:rsidP="0082366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05,</w:t>
            </w:r>
            <w:r w:rsidR="001B52AD" w:rsidRPr="00252D5E">
              <w:rPr>
                <w:rFonts w:ascii="Times New Roman" w:hAnsi="Times New Roman"/>
              </w:rPr>
              <w:t>+0.0818</w:t>
            </w:r>
          </w:p>
        </w:tc>
        <w:tc>
          <w:tcPr>
            <w:tcW w:w="1834" w:type="dxa"/>
          </w:tcPr>
          <w:p w14:paraId="0453140F" w14:textId="77777777" w:rsidR="00F654FE" w:rsidRPr="007F14A7" w:rsidRDefault="001B52AD" w:rsidP="00823667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0.2560 </w:t>
            </w:r>
          </w:p>
          <w:p w14:paraId="08D9D91A" w14:textId="732EDDD4" w:rsidR="001B52AD" w:rsidRPr="00252D5E" w:rsidRDefault="00F654FE" w:rsidP="0082366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29,</w:t>
            </w:r>
            <w:r w:rsidR="001B52AD" w:rsidRPr="00252D5E">
              <w:rPr>
                <w:rFonts w:ascii="Times New Roman" w:hAnsi="Times New Roman"/>
              </w:rPr>
              <w:t>+0.0833</w:t>
            </w:r>
          </w:p>
        </w:tc>
        <w:tc>
          <w:tcPr>
            <w:tcW w:w="1833" w:type="dxa"/>
          </w:tcPr>
          <w:p w14:paraId="6800FEA1" w14:textId="77777777" w:rsidR="00F654FE" w:rsidRPr="007F14A7" w:rsidRDefault="001B52AD" w:rsidP="00823667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0.1512 </w:t>
            </w:r>
          </w:p>
          <w:p w14:paraId="286A78CA" w14:textId="49BB8269" w:rsidR="001B52AD" w:rsidRPr="00252D5E" w:rsidRDefault="00F654FE" w:rsidP="0082366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97,</w:t>
            </w:r>
            <w:r w:rsidR="001B52AD" w:rsidRPr="00252D5E">
              <w:rPr>
                <w:rFonts w:ascii="Times New Roman" w:hAnsi="Times New Roman"/>
              </w:rPr>
              <w:t>+0.0740</w:t>
            </w:r>
          </w:p>
        </w:tc>
        <w:tc>
          <w:tcPr>
            <w:tcW w:w="1834" w:type="dxa"/>
          </w:tcPr>
          <w:p w14:paraId="17A895A8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3986C5DE" w14:textId="77777777" w:rsidR="00F654FE" w:rsidRPr="007F14A7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0.0531 </w:t>
            </w:r>
          </w:p>
          <w:p w14:paraId="39821151" w14:textId="47C1E027" w:rsidR="001B52AD" w:rsidRPr="00252D5E" w:rsidRDefault="00F654FE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31,</w:t>
            </w:r>
            <w:r w:rsidR="001B52AD" w:rsidRPr="00252D5E">
              <w:rPr>
                <w:rFonts w:ascii="Times New Roman" w:hAnsi="Times New Roman"/>
              </w:rPr>
              <w:t>+0.0173</w:t>
            </w:r>
          </w:p>
        </w:tc>
        <w:tc>
          <w:tcPr>
            <w:tcW w:w="1834" w:type="dxa"/>
          </w:tcPr>
          <w:p w14:paraId="4DDF2E9C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5.08, 0.008</w:t>
            </w:r>
          </w:p>
        </w:tc>
      </w:tr>
      <w:tr w:rsidR="004F4272" w:rsidRPr="00252D5E" w14:paraId="00B299FE" w14:textId="77777777">
        <w:tc>
          <w:tcPr>
            <w:tcW w:w="1833" w:type="dxa"/>
          </w:tcPr>
          <w:p w14:paraId="14F0EDED" w14:textId="77777777" w:rsidR="004F4272" w:rsidRPr="00252D5E" w:rsidRDefault="004F4272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79E45AAF" w14:textId="77777777" w:rsidR="004F4272" w:rsidRPr="00252D5E" w:rsidRDefault="004F4272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  <w:noProof/>
              </w:rPr>
              <w:sym w:font="Symbol" w:char="F059"/>
            </w:r>
            <w:r w:rsidR="00A44B69">
              <w:rPr>
                <w:rFonts w:ascii="Times New Roman" w:hAnsi="Times New Roman"/>
                <w:noProof/>
                <w:vertAlign w:val="subscript"/>
              </w:rPr>
              <w:t>md</w:t>
            </w:r>
          </w:p>
        </w:tc>
        <w:tc>
          <w:tcPr>
            <w:tcW w:w="1834" w:type="dxa"/>
          </w:tcPr>
          <w:p w14:paraId="73C1039E" w14:textId="77777777" w:rsidR="00F654FE" w:rsidRPr="007F14A7" w:rsidRDefault="004F446E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-1.12 </w:t>
            </w:r>
          </w:p>
          <w:p w14:paraId="4877F79D" w14:textId="4EB4C13A" w:rsidR="004F4272" w:rsidRPr="00252D5E" w:rsidRDefault="004F446E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11</w:t>
            </w:r>
          </w:p>
        </w:tc>
        <w:tc>
          <w:tcPr>
            <w:tcW w:w="1834" w:type="dxa"/>
          </w:tcPr>
          <w:p w14:paraId="0765BF97" w14:textId="77777777" w:rsidR="00F654FE" w:rsidRPr="007F14A7" w:rsidRDefault="004F446E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-1.06 </w:t>
            </w:r>
          </w:p>
          <w:p w14:paraId="3D632E9B" w14:textId="6573BE73" w:rsidR="004F4272" w:rsidRPr="00252D5E" w:rsidRDefault="004F446E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11</w:t>
            </w:r>
          </w:p>
        </w:tc>
        <w:tc>
          <w:tcPr>
            <w:tcW w:w="1833" w:type="dxa"/>
          </w:tcPr>
          <w:p w14:paraId="245E1D44" w14:textId="77777777" w:rsidR="00F654FE" w:rsidRPr="007F14A7" w:rsidRDefault="004F446E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-1.09 </w:t>
            </w:r>
          </w:p>
          <w:p w14:paraId="20FFD1B8" w14:textId="49958B3A" w:rsidR="004F4272" w:rsidRPr="00252D5E" w:rsidRDefault="004F446E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14</w:t>
            </w:r>
          </w:p>
        </w:tc>
        <w:tc>
          <w:tcPr>
            <w:tcW w:w="1834" w:type="dxa"/>
          </w:tcPr>
          <w:p w14:paraId="111D386B" w14:textId="77777777" w:rsidR="004F4272" w:rsidRPr="00252D5E" w:rsidRDefault="004F4272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090AFB87" w14:textId="77777777" w:rsidR="00F654FE" w:rsidRPr="007F14A7" w:rsidRDefault="004F446E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7F14A7">
              <w:rPr>
                <w:rFonts w:ascii="Times New Roman" w:hAnsi="Times New Roman"/>
                <w:b/>
              </w:rPr>
              <w:t xml:space="preserve">-0.95 </w:t>
            </w:r>
          </w:p>
          <w:p w14:paraId="290A19AB" w14:textId="05601A27" w:rsidR="004F4272" w:rsidRPr="00252D5E" w:rsidRDefault="004F446E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10</w:t>
            </w:r>
          </w:p>
        </w:tc>
        <w:tc>
          <w:tcPr>
            <w:tcW w:w="1834" w:type="dxa"/>
          </w:tcPr>
          <w:p w14:paraId="038782D3" w14:textId="77777777" w:rsidR="004F4272" w:rsidRPr="00252D5E" w:rsidRDefault="005306DD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, 0.4254</w:t>
            </w:r>
          </w:p>
        </w:tc>
      </w:tr>
      <w:tr w:rsidR="004F4272" w:rsidRPr="00252D5E" w14:paraId="3D8B116D" w14:textId="77777777">
        <w:tc>
          <w:tcPr>
            <w:tcW w:w="1833" w:type="dxa"/>
          </w:tcPr>
          <w:p w14:paraId="5ECA67BC" w14:textId="77777777" w:rsidR="004F4272" w:rsidRPr="00252D5E" w:rsidRDefault="004F4272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15FA7590" w14:textId="77777777" w:rsidR="004F4272" w:rsidRPr="00252D5E" w:rsidRDefault="004F4272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  <w:noProof/>
              </w:rPr>
              <w:sym w:font="Symbol" w:char="F059"/>
            </w:r>
            <w:r w:rsidR="00A44B69">
              <w:rPr>
                <w:rFonts w:ascii="Times New Roman" w:hAnsi="Times New Roman"/>
                <w:noProof/>
                <w:vertAlign w:val="subscript"/>
              </w:rPr>
              <w:t>pd</w:t>
            </w:r>
          </w:p>
        </w:tc>
        <w:tc>
          <w:tcPr>
            <w:tcW w:w="1834" w:type="dxa"/>
          </w:tcPr>
          <w:p w14:paraId="52D7EECF" w14:textId="77777777" w:rsidR="00F654FE" w:rsidRPr="00DB429E" w:rsidRDefault="00190115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-0.24 </w:t>
            </w:r>
          </w:p>
          <w:p w14:paraId="447CC138" w14:textId="40F14E38" w:rsidR="004F4272" w:rsidRPr="00252D5E" w:rsidRDefault="00190115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91469A">
              <w:rPr>
                <w:rFonts w:ascii="Times New Roman" w:hAnsi="Times New Roman"/>
              </w:rPr>
              <w:t>0.04</w:t>
            </w:r>
            <w:r>
              <w:rPr>
                <w:rFonts w:ascii="Times New Roman" w:hAnsi="Times New Roman"/>
              </w:rPr>
              <w:t>, +</w:t>
            </w:r>
            <w:r w:rsidR="0091469A">
              <w:rPr>
                <w:rFonts w:ascii="Times New Roman" w:hAnsi="Times New Roman"/>
              </w:rPr>
              <w:t>0.05</w:t>
            </w:r>
          </w:p>
        </w:tc>
        <w:tc>
          <w:tcPr>
            <w:tcW w:w="1834" w:type="dxa"/>
          </w:tcPr>
          <w:p w14:paraId="04529E14" w14:textId="77777777" w:rsidR="00F654FE" w:rsidRPr="00DB429E" w:rsidRDefault="00A37254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-0.20 </w:t>
            </w:r>
          </w:p>
          <w:p w14:paraId="010D6C1F" w14:textId="70870FAC" w:rsidR="004F4272" w:rsidRPr="00252D5E" w:rsidRDefault="00A37254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436E26">
              <w:rPr>
                <w:rFonts w:ascii="Times New Roman" w:hAnsi="Times New Roman"/>
              </w:rPr>
              <w:t>0.03</w:t>
            </w:r>
            <w:r>
              <w:rPr>
                <w:rFonts w:ascii="Times New Roman" w:hAnsi="Times New Roman"/>
              </w:rPr>
              <w:t>, +</w:t>
            </w:r>
            <w:r w:rsidR="00436E26">
              <w:rPr>
                <w:rFonts w:ascii="Times New Roman" w:hAnsi="Times New Roman"/>
              </w:rPr>
              <w:t>0.04</w:t>
            </w:r>
          </w:p>
        </w:tc>
        <w:tc>
          <w:tcPr>
            <w:tcW w:w="1833" w:type="dxa"/>
          </w:tcPr>
          <w:p w14:paraId="08713259" w14:textId="77777777" w:rsidR="00F654FE" w:rsidRPr="00DB429E" w:rsidRDefault="00D90DB8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-0.31 </w:t>
            </w:r>
          </w:p>
          <w:p w14:paraId="7AF98E84" w14:textId="79A5335B" w:rsidR="004F4272" w:rsidRPr="00252D5E" w:rsidRDefault="00D90DB8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803425">
              <w:rPr>
                <w:rFonts w:ascii="Times New Roman" w:hAnsi="Times New Roman"/>
              </w:rPr>
              <w:t>0.07,</w:t>
            </w:r>
            <w:r>
              <w:rPr>
                <w:rFonts w:ascii="Times New Roman" w:hAnsi="Times New Roman"/>
              </w:rPr>
              <w:t xml:space="preserve"> </w:t>
            </w:r>
            <w:r w:rsidR="00803425">
              <w:rPr>
                <w:rFonts w:ascii="Times New Roman" w:hAnsi="Times New Roman"/>
              </w:rPr>
              <w:t>+0.09</w:t>
            </w:r>
          </w:p>
        </w:tc>
        <w:tc>
          <w:tcPr>
            <w:tcW w:w="1834" w:type="dxa"/>
          </w:tcPr>
          <w:p w14:paraId="52DD5311" w14:textId="77777777" w:rsidR="004F4272" w:rsidRPr="00252D5E" w:rsidRDefault="004F4272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51B01EA5" w14:textId="77777777" w:rsidR="00F654FE" w:rsidRPr="00DB429E" w:rsidRDefault="003979E5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-0.17 </w:t>
            </w:r>
          </w:p>
          <w:p w14:paraId="0FC894F6" w14:textId="6C94920E" w:rsidR="004F4272" w:rsidRPr="00252D5E" w:rsidRDefault="003979E5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B557CB">
              <w:rPr>
                <w:rFonts w:ascii="Times New Roman" w:hAnsi="Times New Roman"/>
              </w:rPr>
              <w:t>0.03</w:t>
            </w:r>
            <w:r>
              <w:rPr>
                <w:rFonts w:ascii="Times New Roman" w:hAnsi="Times New Roman"/>
              </w:rPr>
              <w:t>, +</w:t>
            </w:r>
            <w:r w:rsidR="00B557CB">
              <w:rPr>
                <w:rFonts w:ascii="Times New Roman" w:hAnsi="Times New Roman"/>
              </w:rPr>
              <w:t>0.03</w:t>
            </w:r>
          </w:p>
        </w:tc>
        <w:tc>
          <w:tcPr>
            <w:tcW w:w="1834" w:type="dxa"/>
          </w:tcPr>
          <w:p w14:paraId="1D07566B" w14:textId="77777777" w:rsidR="004F4272" w:rsidRPr="00252D5E" w:rsidRDefault="00097CFD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, 0.6977</w:t>
            </w:r>
          </w:p>
        </w:tc>
      </w:tr>
      <w:tr w:rsidR="004F4272" w:rsidRPr="00252D5E" w14:paraId="39A46C8F" w14:textId="77777777">
        <w:tc>
          <w:tcPr>
            <w:tcW w:w="1833" w:type="dxa"/>
          </w:tcPr>
          <w:p w14:paraId="1B28522D" w14:textId="77777777" w:rsidR="004F4272" w:rsidRPr="00252D5E" w:rsidRDefault="004F4272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74E53813" w14:textId="77777777" w:rsidR="004F4272" w:rsidRPr="00252D5E" w:rsidRDefault="004F4272" w:rsidP="004F4272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  <w:noProof/>
              </w:rPr>
              <w:sym w:font="Symbol" w:char="F059"/>
            </w:r>
            <w:r>
              <w:rPr>
                <w:rFonts w:ascii="Times New Roman" w:hAnsi="Times New Roman"/>
                <w:noProof/>
                <w:vertAlign w:val="subscript"/>
              </w:rPr>
              <w:t>xylem</w:t>
            </w:r>
          </w:p>
        </w:tc>
        <w:tc>
          <w:tcPr>
            <w:tcW w:w="1834" w:type="dxa"/>
          </w:tcPr>
          <w:p w14:paraId="28452BE3" w14:textId="77777777" w:rsidR="00971B91" w:rsidRPr="00DB429E" w:rsidRDefault="00326105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0.66 </w:t>
            </w:r>
          </w:p>
          <w:p w14:paraId="18A525CB" w14:textId="00B17C2F" w:rsidR="004F4272" w:rsidRPr="00252D5E" w:rsidRDefault="00326105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1567AC">
              <w:rPr>
                <w:rFonts w:ascii="Times New Roman" w:hAnsi="Times New Roman"/>
              </w:rPr>
              <w:t>0.08</w:t>
            </w:r>
            <w:r>
              <w:rPr>
                <w:rFonts w:ascii="Times New Roman" w:hAnsi="Times New Roman"/>
              </w:rPr>
              <w:t>, +</w:t>
            </w:r>
            <w:r w:rsidR="001567AC">
              <w:rPr>
                <w:rFonts w:ascii="Times New Roman" w:hAnsi="Times New Roman"/>
              </w:rPr>
              <w:t>0.09</w:t>
            </w:r>
          </w:p>
        </w:tc>
        <w:tc>
          <w:tcPr>
            <w:tcW w:w="1834" w:type="dxa"/>
          </w:tcPr>
          <w:p w14:paraId="33F5CCF3" w14:textId="77777777" w:rsidR="00971B91" w:rsidRPr="00DB429E" w:rsidRDefault="00F5100A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-0.71 </w:t>
            </w:r>
          </w:p>
          <w:p w14:paraId="12A79E03" w14:textId="77C450C1" w:rsidR="004F4272" w:rsidRPr="00252D5E" w:rsidRDefault="00F5100A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916C61">
              <w:rPr>
                <w:rFonts w:ascii="Times New Roman" w:hAnsi="Times New Roman"/>
              </w:rPr>
              <w:t>0.08</w:t>
            </w:r>
            <w:r>
              <w:rPr>
                <w:rFonts w:ascii="Times New Roman" w:hAnsi="Times New Roman"/>
              </w:rPr>
              <w:t>, +</w:t>
            </w:r>
            <w:r w:rsidR="00916C61">
              <w:rPr>
                <w:rFonts w:ascii="Times New Roman" w:hAnsi="Times New Roman"/>
              </w:rPr>
              <w:t>0.09</w:t>
            </w:r>
          </w:p>
        </w:tc>
        <w:tc>
          <w:tcPr>
            <w:tcW w:w="1833" w:type="dxa"/>
          </w:tcPr>
          <w:p w14:paraId="415AF695" w14:textId="77777777" w:rsidR="00971B91" w:rsidRPr="00DB429E" w:rsidRDefault="00CE03A0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>-0.59</w:t>
            </w:r>
            <w:r w:rsidR="00192615" w:rsidRPr="00DB429E">
              <w:rPr>
                <w:rFonts w:ascii="Times New Roman" w:hAnsi="Times New Roman"/>
                <w:b/>
              </w:rPr>
              <w:t xml:space="preserve"> </w:t>
            </w:r>
          </w:p>
          <w:p w14:paraId="43659495" w14:textId="59B29B1A" w:rsidR="004F4272" w:rsidRPr="00252D5E" w:rsidRDefault="00192615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8A1338">
              <w:rPr>
                <w:rFonts w:ascii="Times New Roman" w:hAnsi="Times New Roman"/>
              </w:rPr>
              <w:t>0.09</w:t>
            </w:r>
            <w:r>
              <w:rPr>
                <w:rFonts w:ascii="Times New Roman" w:hAnsi="Times New Roman"/>
              </w:rPr>
              <w:t>, +</w:t>
            </w:r>
            <w:r w:rsidR="008A1338">
              <w:rPr>
                <w:rFonts w:ascii="Times New Roman" w:hAnsi="Times New Roman"/>
              </w:rPr>
              <w:t>0.11</w:t>
            </w:r>
          </w:p>
        </w:tc>
        <w:tc>
          <w:tcPr>
            <w:tcW w:w="1834" w:type="dxa"/>
          </w:tcPr>
          <w:p w14:paraId="2B01FA83" w14:textId="77777777" w:rsidR="004F4272" w:rsidRPr="00252D5E" w:rsidRDefault="004F4272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33F520A5" w14:textId="77777777" w:rsidR="00971B91" w:rsidRPr="00DB429E" w:rsidRDefault="001B5DA8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-0.60 </w:t>
            </w:r>
          </w:p>
          <w:p w14:paraId="05F43A07" w14:textId="5DF21881" w:rsidR="004F4272" w:rsidRPr="00252D5E" w:rsidRDefault="001B5DA8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12774B">
              <w:rPr>
                <w:rFonts w:ascii="Times New Roman" w:hAnsi="Times New Roman"/>
              </w:rPr>
              <w:t>0.08</w:t>
            </w:r>
            <w:r>
              <w:rPr>
                <w:rFonts w:ascii="Times New Roman" w:hAnsi="Times New Roman"/>
              </w:rPr>
              <w:t>, +</w:t>
            </w:r>
            <w:r w:rsidR="0012774B">
              <w:rPr>
                <w:rFonts w:ascii="Times New Roman" w:hAnsi="Times New Roman"/>
              </w:rPr>
              <w:t>0.09</w:t>
            </w:r>
          </w:p>
        </w:tc>
        <w:tc>
          <w:tcPr>
            <w:tcW w:w="1834" w:type="dxa"/>
          </w:tcPr>
          <w:p w14:paraId="0562C822" w14:textId="77777777" w:rsidR="004F4272" w:rsidRPr="00252D5E" w:rsidRDefault="00097CFD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, 0.6391</w:t>
            </w:r>
          </w:p>
        </w:tc>
      </w:tr>
      <w:tr w:rsidR="004F4272" w:rsidRPr="00252D5E" w14:paraId="6F044913" w14:textId="77777777">
        <w:tc>
          <w:tcPr>
            <w:tcW w:w="1833" w:type="dxa"/>
          </w:tcPr>
          <w:p w14:paraId="73E58A3B" w14:textId="77777777" w:rsidR="004F4272" w:rsidRPr="00252D5E" w:rsidRDefault="004F4272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47F4E2EF" w14:textId="77777777" w:rsidR="004F4272" w:rsidRPr="00252D5E" w:rsidRDefault="004F4272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  <w:noProof/>
              </w:rPr>
              <w:sym w:font="Symbol" w:char="F059"/>
            </w:r>
            <w:r>
              <w:rPr>
                <w:rFonts w:ascii="Times New Roman" w:hAnsi="Times New Roman"/>
                <w:noProof/>
                <w:vertAlign w:val="subscript"/>
              </w:rPr>
              <w:t>soil</w:t>
            </w:r>
          </w:p>
        </w:tc>
        <w:tc>
          <w:tcPr>
            <w:tcW w:w="1834" w:type="dxa"/>
          </w:tcPr>
          <w:p w14:paraId="2BA30067" w14:textId="77777777" w:rsidR="00971B91" w:rsidRPr="00DB429E" w:rsidRDefault="00555112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-0.16 </w:t>
            </w:r>
          </w:p>
          <w:p w14:paraId="18B2BB13" w14:textId="27534CB5" w:rsidR="004F4272" w:rsidRPr="00252D5E" w:rsidRDefault="00555112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834" w:type="dxa"/>
          </w:tcPr>
          <w:p w14:paraId="41B274B3" w14:textId="77777777" w:rsidR="00971B91" w:rsidRPr="00DB429E" w:rsidRDefault="00555112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-0.12 </w:t>
            </w:r>
          </w:p>
          <w:p w14:paraId="1BBF8FFC" w14:textId="7633D2A9" w:rsidR="004F4272" w:rsidRPr="00252D5E" w:rsidRDefault="00555112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833" w:type="dxa"/>
          </w:tcPr>
          <w:p w14:paraId="3D25A338" w14:textId="77777777" w:rsidR="00971B91" w:rsidRPr="00DB429E" w:rsidRDefault="00C229C5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-0.06 </w:t>
            </w:r>
          </w:p>
          <w:p w14:paraId="1F038659" w14:textId="67F35EB4" w:rsidR="004F4272" w:rsidRPr="00252D5E" w:rsidRDefault="00C229C5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834" w:type="dxa"/>
          </w:tcPr>
          <w:p w14:paraId="6545C8F7" w14:textId="77777777" w:rsidR="004F4272" w:rsidRPr="00252D5E" w:rsidRDefault="004F4272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7E85048A" w14:textId="77777777" w:rsidR="00971B91" w:rsidRPr="00DB429E" w:rsidRDefault="00882745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-0.05 </w:t>
            </w:r>
          </w:p>
          <w:p w14:paraId="413B9441" w14:textId="500C2A94" w:rsidR="004F4272" w:rsidRPr="00252D5E" w:rsidRDefault="00882745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1834" w:type="dxa"/>
          </w:tcPr>
          <w:p w14:paraId="25B36A5D" w14:textId="77777777" w:rsidR="004F4272" w:rsidRPr="00252D5E" w:rsidRDefault="00CC2071" w:rsidP="009330A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4, 0.0237</w:t>
            </w:r>
          </w:p>
        </w:tc>
      </w:tr>
      <w:tr w:rsidR="001B52AD" w:rsidRPr="00252D5E" w14:paraId="44D2D961" w14:textId="77777777">
        <w:tc>
          <w:tcPr>
            <w:tcW w:w="1833" w:type="dxa"/>
          </w:tcPr>
          <w:p w14:paraId="12744F32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130EFD38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stom</w:t>
            </w:r>
            <w:r w:rsidRPr="00252D5E">
              <w:rPr>
                <w:rFonts w:ascii="Times New Roman" w:hAnsi="Times New Roman"/>
                <w:vertAlign w:val="subscript"/>
              </w:rPr>
              <w:t>density</w:t>
            </w:r>
          </w:p>
        </w:tc>
        <w:tc>
          <w:tcPr>
            <w:tcW w:w="1834" w:type="dxa"/>
          </w:tcPr>
          <w:p w14:paraId="7DCA40C2" w14:textId="77777777" w:rsidR="00971B91" w:rsidRPr="00DB429E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237.04 </w:t>
            </w:r>
          </w:p>
          <w:p w14:paraId="41150ED5" w14:textId="5323603D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31.69</w:t>
            </w:r>
          </w:p>
        </w:tc>
        <w:tc>
          <w:tcPr>
            <w:tcW w:w="1834" w:type="dxa"/>
          </w:tcPr>
          <w:p w14:paraId="0F2FF77A" w14:textId="77777777" w:rsidR="00971B91" w:rsidRPr="00DB429E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219.26 </w:t>
            </w:r>
          </w:p>
          <w:p w14:paraId="5FE6D1C6" w14:textId="3E35CBB4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28.35</w:t>
            </w:r>
          </w:p>
        </w:tc>
        <w:tc>
          <w:tcPr>
            <w:tcW w:w="1833" w:type="dxa"/>
          </w:tcPr>
          <w:p w14:paraId="30D47DB3" w14:textId="77777777" w:rsidR="00971B91" w:rsidRPr="00DB429E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153.09 </w:t>
            </w:r>
          </w:p>
          <w:p w14:paraId="350A9550" w14:textId="62E7168A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36.60</w:t>
            </w:r>
          </w:p>
        </w:tc>
        <w:tc>
          <w:tcPr>
            <w:tcW w:w="1834" w:type="dxa"/>
          </w:tcPr>
          <w:p w14:paraId="720EE59E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56589628" w14:textId="77777777" w:rsidR="00971B91" w:rsidRPr="00DB429E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234.57 </w:t>
            </w:r>
          </w:p>
          <w:p w14:paraId="408BCA25" w14:textId="1F855732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25.88</w:t>
            </w:r>
          </w:p>
        </w:tc>
        <w:tc>
          <w:tcPr>
            <w:tcW w:w="1834" w:type="dxa"/>
          </w:tcPr>
          <w:p w14:paraId="4DD6CF13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2.93, &lt;0.0706</w:t>
            </w:r>
          </w:p>
        </w:tc>
      </w:tr>
      <w:tr w:rsidR="001B52AD" w:rsidRPr="00252D5E" w14:paraId="60808802" w14:textId="77777777">
        <w:tc>
          <w:tcPr>
            <w:tcW w:w="1833" w:type="dxa"/>
          </w:tcPr>
          <w:p w14:paraId="67EA3108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1E67F519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stom</w:t>
            </w:r>
            <w:r w:rsidRPr="00252D5E">
              <w:rPr>
                <w:rFonts w:ascii="Times New Roman" w:hAnsi="Times New Roman"/>
                <w:vertAlign w:val="subscript"/>
              </w:rPr>
              <w:t>size</w:t>
            </w:r>
          </w:p>
        </w:tc>
        <w:tc>
          <w:tcPr>
            <w:tcW w:w="1834" w:type="dxa"/>
          </w:tcPr>
          <w:p w14:paraId="35B4025B" w14:textId="77777777" w:rsidR="00971B91" w:rsidRPr="00DB429E" w:rsidRDefault="001B52AD" w:rsidP="003170FF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0.001090 </w:t>
            </w:r>
          </w:p>
          <w:p w14:paraId="153276DC" w14:textId="55CB1E05" w:rsidR="001B52AD" w:rsidRPr="00252D5E" w:rsidRDefault="001B52AD" w:rsidP="003170FF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00060</w:t>
            </w:r>
          </w:p>
        </w:tc>
        <w:tc>
          <w:tcPr>
            <w:tcW w:w="1834" w:type="dxa"/>
          </w:tcPr>
          <w:p w14:paraId="67318EEC" w14:textId="77777777" w:rsidR="00971B91" w:rsidRPr="00DB429E" w:rsidRDefault="001B52AD" w:rsidP="003170FF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0.000386 </w:t>
            </w:r>
          </w:p>
          <w:p w14:paraId="4C0680EE" w14:textId="7344E938" w:rsidR="001B52AD" w:rsidRPr="00252D5E" w:rsidRDefault="001B52AD" w:rsidP="003170FF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00054</w:t>
            </w:r>
          </w:p>
        </w:tc>
        <w:tc>
          <w:tcPr>
            <w:tcW w:w="1833" w:type="dxa"/>
          </w:tcPr>
          <w:p w14:paraId="67D695AF" w14:textId="77777777" w:rsidR="00971B91" w:rsidRPr="00DB429E" w:rsidRDefault="001B52AD" w:rsidP="003170FF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0.000635 </w:t>
            </w:r>
          </w:p>
          <w:p w14:paraId="308D0E57" w14:textId="2E394C51" w:rsidR="001B52AD" w:rsidRPr="00252D5E" w:rsidRDefault="001B52AD" w:rsidP="003170FF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00060</w:t>
            </w:r>
          </w:p>
        </w:tc>
        <w:tc>
          <w:tcPr>
            <w:tcW w:w="1834" w:type="dxa"/>
          </w:tcPr>
          <w:p w14:paraId="2E6BFE51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596EEAC2" w14:textId="77777777" w:rsidR="00971B91" w:rsidRPr="00DB429E" w:rsidRDefault="001B52AD" w:rsidP="003170FF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0.000553 </w:t>
            </w:r>
          </w:p>
          <w:p w14:paraId="000833AF" w14:textId="0F310D44" w:rsidR="001B52AD" w:rsidRPr="00252D5E" w:rsidRDefault="001B52AD" w:rsidP="003170FF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 0.000054</w:t>
            </w:r>
          </w:p>
        </w:tc>
        <w:tc>
          <w:tcPr>
            <w:tcW w:w="1834" w:type="dxa"/>
          </w:tcPr>
          <w:p w14:paraId="55B37446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27.17, &lt;0.001</w:t>
            </w:r>
          </w:p>
        </w:tc>
      </w:tr>
      <w:tr w:rsidR="001B52AD" w:rsidRPr="00252D5E" w14:paraId="54C3A577" w14:textId="77777777">
        <w:tc>
          <w:tcPr>
            <w:tcW w:w="1833" w:type="dxa"/>
          </w:tcPr>
          <w:p w14:paraId="3DEE8F64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03FFC0EE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stom</w:t>
            </w:r>
            <w:r w:rsidRPr="00252D5E">
              <w:rPr>
                <w:rFonts w:ascii="Times New Roman" w:hAnsi="Times New Roman"/>
                <w:vertAlign w:val="subscript"/>
              </w:rPr>
              <w:t>length</w:t>
            </w:r>
          </w:p>
        </w:tc>
        <w:tc>
          <w:tcPr>
            <w:tcW w:w="1834" w:type="dxa"/>
          </w:tcPr>
          <w:p w14:paraId="6C4B9229" w14:textId="77777777" w:rsidR="00971B91" w:rsidRPr="00DB429E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0.03604 </w:t>
            </w:r>
          </w:p>
          <w:p w14:paraId="05991686" w14:textId="2A3321C3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0153</w:t>
            </w:r>
          </w:p>
        </w:tc>
        <w:tc>
          <w:tcPr>
            <w:tcW w:w="1834" w:type="dxa"/>
          </w:tcPr>
          <w:p w14:paraId="06A2FADA" w14:textId="77777777" w:rsidR="00971B91" w:rsidRPr="00DB429E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0.02578 </w:t>
            </w:r>
          </w:p>
          <w:p w14:paraId="5D01BEA9" w14:textId="357E3BD6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0137</w:t>
            </w:r>
          </w:p>
        </w:tc>
        <w:tc>
          <w:tcPr>
            <w:tcW w:w="1833" w:type="dxa"/>
          </w:tcPr>
          <w:p w14:paraId="46CA54E3" w14:textId="77777777" w:rsidR="00971B91" w:rsidRPr="00DB429E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0.03424 </w:t>
            </w:r>
          </w:p>
          <w:p w14:paraId="26FC4B23" w14:textId="5B2761A1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0177</w:t>
            </w:r>
          </w:p>
        </w:tc>
        <w:tc>
          <w:tcPr>
            <w:tcW w:w="1834" w:type="dxa"/>
          </w:tcPr>
          <w:p w14:paraId="37DB4D37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10D93D2D" w14:textId="69216021" w:rsidR="00971B91" w:rsidRPr="00DB429E" w:rsidRDefault="00971B91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>0.0340</w:t>
            </w:r>
            <w:r w:rsidR="001B52AD" w:rsidRPr="00DB429E">
              <w:rPr>
                <w:rFonts w:ascii="Times New Roman" w:hAnsi="Times New Roman"/>
                <w:b/>
              </w:rPr>
              <w:t xml:space="preserve">1 </w:t>
            </w:r>
          </w:p>
          <w:p w14:paraId="732E061A" w14:textId="790C9919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0125</w:t>
            </w:r>
          </w:p>
        </w:tc>
        <w:tc>
          <w:tcPr>
            <w:tcW w:w="1834" w:type="dxa"/>
          </w:tcPr>
          <w:p w14:paraId="47AD0C74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18.18, &lt;0.001</w:t>
            </w:r>
          </w:p>
        </w:tc>
      </w:tr>
      <w:tr w:rsidR="001B52AD" w:rsidRPr="00252D5E" w14:paraId="4C8617F6" w14:textId="77777777">
        <w:tc>
          <w:tcPr>
            <w:tcW w:w="1833" w:type="dxa"/>
          </w:tcPr>
          <w:p w14:paraId="70AFB293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1F62A445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stom</w:t>
            </w:r>
            <w:r w:rsidRPr="00252D5E">
              <w:rPr>
                <w:rFonts w:ascii="Times New Roman" w:hAnsi="Times New Roman"/>
                <w:vertAlign w:val="subscript"/>
              </w:rPr>
              <w:t>width</w:t>
            </w:r>
          </w:p>
        </w:tc>
        <w:tc>
          <w:tcPr>
            <w:tcW w:w="1834" w:type="dxa"/>
          </w:tcPr>
          <w:p w14:paraId="4071C501" w14:textId="77777777" w:rsidR="00971B91" w:rsidRPr="00DB429E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0.03604 </w:t>
            </w:r>
          </w:p>
          <w:p w14:paraId="2644B014" w14:textId="679F8A3B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0151</w:t>
            </w:r>
          </w:p>
        </w:tc>
        <w:tc>
          <w:tcPr>
            <w:tcW w:w="1834" w:type="dxa"/>
          </w:tcPr>
          <w:p w14:paraId="6E86F596" w14:textId="77777777" w:rsidR="00971B91" w:rsidRPr="00DB429E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0.01860 </w:t>
            </w:r>
          </w:p>
          <w:p w14:paraId="3423ADE8" w14:textId="4A887ADF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0135</w:t>
            </w:r>
          </w:p>
        </w:tc>
        <w:tc>
          <w:tcPr>
            <w:tcW w:w="1833" w:type="dxa"/>
          </w:tcPr>
          <w:p w14:paraId="70DE8EC1" w14:textId="77777777" w:rsidR="00971B91" w:rsidRPr="00DB429E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0.02346 </w:t>
            </w:r>
          </w:p>
          <w:p w14:paraId="57D3716D" w14:textId="251788D6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0174</w:t>
            </w:r>
          </w:p>
        </w:tc>
        <w:tc>
          <w:tcPr>
            <w:tcW w:w="1834" w:type="dxa"/>
          </w:tcPr>
          <w:p w14:paraId="65B33BC3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12E94400" w14:textId="77777777" w:rsidR="00971B91" w:rsidRPr="00DB429E" w:rsidRDefault="001B52AD" w:rsidP="009330A9">
            <w:pPr>
              <w:spacing w:after="0"/>
              <w:rPr>
                <w:rFonts w:ascii="Times New Roman" w:hAnsi="Times New Roman"/>
                <w:b/>
              </w:rPr>
            </w:pPr>
            <w:r w:rsidRPr="00DB429E">
              <w:rPr>
                <w:rFonts w:ascii="Times New Roman" w:hAnsi="Times New Roman"/>
                <w:b/>
              </w:rPr>
              <w:t xml:space="preserve">0.02038 </w:t>
            </w:r>
          </w:p>
          <w:p w14:paraId="28088786" w14:textId="19E267B4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±0.00123</w:t>
            </w:r>
          </w:p>
        </w:tc>
        <w:tc>
          <w:tcPr>
            <w:tcW w:w="1834" w:type="dxa"/>
          </w:tcPr>
          <w:p w14:paraId="6A43F7CB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29.42, &lt;0.001</w:t>
            </w:r>
          </w:p>
        </w:tc>
      </w:tr>
      <w:tr w:rsidR="001B52AD" w:rsidRPr="00252D5E" w14:paraId="2CB8E23F" w14:textId="77777777">
        <w:tc>
          <w:tcPr>
            <w:tcW w:w="1833" w:type="dxa"/>
          </w:tcPr>
          <w:p w14:paraId="4F5223D0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1D34CE89" w14:textId="77777777" w:rsidR="001B52AD" w:rsidRPr="00252D5E" w:rsidRDefault="001B52AD" w:rsidP="00743643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swc</w:t>
            </w:r>
          </w:p>
        </w:tc>
        <w:tc>
          <w:tcPr>
            <w:tcW w:w="1834" w:type="dxa"/>
          </w:tcPr>
          <w:p w14:paraId="0DE42DCC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05BD9E4A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DB429E">
              <w:rPr>
                <w:rFonts w:ascii="Times New Roman" w:hAnsi="Times New Roman"/>
                <w:b/>
              </w:rPr>
              <w:t>1.94</w:t>
            </w:r>
            <w:r w:rsidRPr="00252D5E">
              <w:rPr>
                <w:rFonts w:ascii="Times New Roman" w:hAnsi="Times New Roman"/>
              </w:rPr>
              <w:t xml:space="preserve"> ±0.20</w:t>
            </w:r>
          </w:p>
        </w:tc>
        <w:tc>
          <w:tcPr>
            <w:tcW w:w="1833" w:type="dxa"/>
          </w:tcPr>
          <w:p w14:paraId="566E32AE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DB429E">
              <w:rPr>
                <w:rFonts w:ascii="Times New Roman" w:hAnsi="Times New Roman"/>
                <w:b/>
              </w:rPr>
              <w:t>2.12</w:t>
            </w:r>
            <w:r w:rsidRPr="00252D5E">
              <w:rPr>
                <w:rFonts w:ascii="Times New Roman" w:hAnsi="Times New Roman"/>
              </w:rPr>
              <w:t xml:space="preserve"> ±0.20</w:t>
            </w:r>
          </w:p>
        </w:tc>
        <w:tc>
          <w:tcPr>
            <w:tcW w:w="1834" w:type="dxa"/>
          </w:tcPr>
          <w:p w14:paraId="5C9B2715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473743B8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DB429E">
              <w:rPr>
                <w:rFonts w:ascii="Times New Roman" w:hAnsi="Times New Roman"/>
                <w:b/>
              </w:rPr>
              <w:t>2.22</w:t>
            </w:r>
            <w:r w:rsidRPr="00252D5E">
              <w:rPr>
                <w:rFonts w:ascii="Times New Roman" w:hAnsi="Times New Roman"/>
              </w:rPr>
              <w:t xml:space="preserve"> ±0.20</w:t>
            </w:r>
          </w:p>
        </w:tc>
        <w:tc>
          <w:tcPr>
            <w:tcW w:w="1834" w:type="dxa"/>
          </w:tcPr>
          <w:p w14:paraId="2E2DC3AF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0.5, 0.624</w:t>
            </w:r>
          </w:p>
        </w:tc>
      </w:tr>
      <w:tr w:rsidR="001B52AD" w:rsidRPr="00252D5E" w14:paraId="32A398AC" w14:textId="77777777">
        <w:tc>
          <w:tcPr>
            <w:tcW w:w="1833" w:type="dxa"/>
          </w:tcPr>
          <w:p w14:paraId="4BCC6447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7B2FC604" w14:textId="77777777" w:rsidR="001B52AD" w:rsidRPr="00252D5E" w:rsidRDefault="000F1B42" w:rsidP="00743643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  <w:noProof/>
              </w:rPr>
              <w:sym w:font="Symbol" w:char="F059"/>
            </w:r>
            <w:r w:rsidR="001B52AD" w:rsidRPr="00252D5E">
              <w:rPr>
                <w:rFonts w:ascii="Times New Roman" w:hAnsi="Times New Roman"/>
                <w:vertAlign w:val="subscript"/>
              </w:rPr>
              <w:t>o</w:t>
            </w:r>
          </w:p>
        </w:tc>
        <w:tc>
          <w:tcPr>
            <w:tcW w:w="1834" w:type="dxa"/>
          </w:tcPr>
          <w:p w14:paraId="72CC7991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2960A218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DB429E">
              <w:rPr>
                <w:rFonts w:ascii="Times New Roman" w:hAnsi="Times New Roman"/>
                <w:b/>
              </w:rPr>
              <w:t>-1.05</w:t>
            </w:r>
            <w:r w:rsidRPr="00252D5E">
              <w:rPr>
                <w:rFonts w:ascii="Times New Roman" w:hAnsi="Times New Roman"/>
              </w:rPr>
              <w:t xml:space="preserve"> ±0.05</w:t>
            </w:r>
          </w:p>
        </w:tc>
        <w:tc>
          <w:tcPr>
            <w:tcW w:w="1833" w:type="dxa"/>
          </w:tcPr>
          <w:p w14:paraId="7B373447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DB429E">
              <w:rPr>
                <w:rFonts w:ascii="Times New Roman" w:hAnsi="Times New Roman"/>
                <w:b/>
              </w:rPr>
              <w:t>-0.88</w:t>
            </w:r>
            <w:r w:rsidRPr="00252D5E">
              <w:rPr>
                <w:rFonts w:ascii="Times New Roman" w:hAnsi="Times New Roman"/>
              </w:rPr>
              <w:t xml:space="preserve"> ±0.05</w:t>
            </w:r>
          </w:p>
        </w:tc>
        <w:tc>
          <w:tcPr>
            <w:tcW w:w="1834" w:type="dxa"/>
          </w:tcPr>
          <w:p w14:paraId="0FDD8587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405837BA" w14:textId="77777777" w:rsidR="001B52AD" w:rsidRPr="00252D5E" w:rsidRDefault="001B52AD" w:rsidP="002863A7">
            <w:pPr>
              <w:spacing w:after="0"/>
              <w:rPr>
                <w:rFonts w:ascii="Times New Roman" w:hAnsi="Times New Roman"/>
              </w:rPr>
            </w:pPr>
            <w:r w:rsidRPr="00DB429E">
              <w:rPr>
                <w:rFonts w:ascii="Times New Roman" w:hAnsi="Times New Roman"/>
                <w:b/>
              </w:rPr>
              <w:t>-1.13</w:t>
            </w:r>
            <w:r w:rsidRPr="00252D5E">
              <w:rPr>
                <w:rFonts w:ascii="Times New Roman" w:hAnsi="Times New Roman"/>
              </w:rPr>
              <w:t xml:space="preserve"> ±0.05</w:t>
            </w:r>
          </w:p>
        </w:tc>
        <w:tc>
          <w:tcPr>
            <w:tcW w:w="1834" w:type="dxa"/>
          </w:tcPr>
          <w:p w14:paraId="135EB071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5.32, 0.03</w:t>
            </w:r>
          </w:p>
        </w:tc>
      </w:tr>
      <w:tr w:rsidR="001B52AD" w:rsidRPr="00252D5E" w14:paraId="31B7F178" w14:textId="77777777">
        <w:tc>
          <w:tcPr>
            <w:tcW w:w="1833" w:type="dxa"/>
          </w:tcPr>
          <w:p w14:paraId="4924CC1C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23B72EE8" w14:textId="77777777" w:rsidR="001B52AD" w:rsidRPr="00252D5E" w:rsidRDefault="000F1B42" w:rsidP="00743643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  <w:noProof/>
              </w:rPr>
              <w:sym w:font="Symbol" w:char="F059"/>
            </w:r>
            <w:r w:rsidR="001B52AD" w:rsidRPr="00252D5E">
              <w:rPr>
                <w:rFonts w:ascii="Times New Roman" w:hAnsi="Times New Roman"/>
                <w:vertAlign w:val="subscript"/>
              </w:rPr>
              <w:t>TLP</w:t>
            </w:r>
          </w:p>
        </w:tc>
        <w:tc>
          <w:tcPr>
            <w:tcW w:w="1834" w:type="dxa"/>
          </w:tcPr>
          <w:p w14:paraId="458F40DD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23B83C2C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DB429E">
              <w:rPr>
                <w:rFonts w:ascii="Times New Roman" w:hAnsi="Times New Roman"/>
                <w:b/>
              </w:rPr>
              <w:t>-1.23</w:t>
            </w:r>
            <w:r w:rsidRPr="00252D5E">
              <w:rPr>
                <w:rFonts w:ascii="Times New Roman" w:hAnsi="Times New Roman"/>
              </w:rPr>
              <w:t xml:space="preserve"> ±0.06</w:t>
            </w:r>
          </w:p>
        </w:tc>
        <w:tc>
          <w:tcPr>
            <w:tcW w:w="1833" w:type="dxa"/>
          </w:tcPr>
          <w:p w14:paraId="6DE92E50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DB429E">
              <w:rPr>
                <w:rFonts w:ascii="Times New Roman" w:hAnsi="Times New Roman"/>
              </w:rPr>
              <w:t>-</w:t>
            </w:r>
            <w:r w:rsidRPr="00DB429E">
              <w:rPr>
                <w:rFonts w:ascii="Times New Roman" w:hAnsi="Times New Roman"/>
                <w:b/>
              </w:rPr>
              <w:t>1.06</w:t>
            </w:r>
            <w:r w:rsidRPr="00252D5E">
              <w:rPr>
                <w:rFonts w:ascii="Times New Roman" w:hAnsi="Times New Roman"/>
              </w:rPr>
              <w:t xml:space="preserve"> ±0.06</w:t>
            </w:r>
          </w:p>
        </w:tc>
        <w:tc>
          <w:tcPr>
            <w:tcW w:w="1834" w:type="dxa"/>
          </w:tcPr>
          <w:p w14:paraId="25A29419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69183F3F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DB429E">
              <w:rPr>
                <w:rFonts w:ascii="Times New Roman" w:hAnsi="Times New Roman"/>
                <w:b/>
              </w:rPr>
              <w:t>-1.344</w:t>
            </w:r>
            <w:r w:rsidRPr="00252D5E">
              <w:rPr>
                <w:rFonts w:ascii="Times New Roman" w:hAnsi="Times New Roman"/>
              </w:rPr>
              <w:t xml:space="preserve"> ±0.06</w:t>
            </w:r>
          </w:p>
        </w:tc>
        <w:tc>
          <w:tcPr>
            <w:tcW w:w="1834" w:type="dxa"/>
          </w:tcPr>
          <w:p w14:paraId="623F4E9E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6.33, 0.019</w:t>
            </w:r>
          </w:p>
        </w:tc>
      </w:tr>
      <w:tr w:rsidR="001B52AD" w:rsidRPr="00252D5E" w14:paraId="7186FBF9" w14:textId="77777777">
        <w:tc>
          <w:tcPr>
            <w:tcW w:w="1833" w:type="dxa"/>
          </w:tcPr>
          <w:p w14:paraId="78B75BE9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2D4DF940" w14:textId="77777777" w:rsidR="001B52AD" w:rsidRPr="00252D5E" w:rsidRDefault="001B52AD" w:rsidP="00743643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RWC</w:t>
            </w:r>
            <w:r w:rsidRPr="00252D5E">
              <w:rPr>
                <w:rFonts w:ascii="Times New Roman" w:hAnsi="Times New Roman"/>
                <w:vertAlign w:val="subscript"/>
              </w:rPr>
              <w:t>TLP</w:t>
            </w:r>
          </w:p>
        </w:tc>
        <w:tc>
          <w:tcPr>
            <w:tcW w:w="1834" w:type="dxa"/>
          </w:tcPr>
          <w:p w14:paraId="235FCC9E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2D397E00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DB429E">
              <w:rPr>
                <w:rFonts w:ascii="Times New Roman" w:hAnsi="Times New Roman"/>
                <w:b/>
              </w:rPr>
              <w:t>0.911</w:t>
            </w:r>
            <w:r w:rsidRPr="00252D5E">
              <w:rPr>
                <w:rFonts w:ascii="Times New Roman" w:hAnsi="Times New Roman"/>
              </w:rPr>
              <w:t xml:space="preserve"> ±0.002</w:t>
            </w:r>
          </w:p>
        </w:tc>
        <w:tc>
          <w:tcPr>
            <w:tcW w:w="1833" w:type="dxa"/>
          </w:tcPr>
          <w:p w14:paraId="11A38D1C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DB429E">
              <w:rPr>
                <w:rFonts w:ascii="Times New Roman" w:hAnsi="Times New Roman"/>
                <w:b/>
              </w:rPr>
              <w:t>0.906</w:t>
            </w:r>
            <w:r w:rsidRPr="00252D5E">
              <w:rPr>
                <w:rFonts w:ascii="Times New Roman" w:hAnsi="Times New Roman"/>
              </w:rPr>
              <w:t xml:space="preserve"> ±0.002</w:t>
            </w:r>
          </w:p>
        </w:tc>
        <w:tc>
          <w:tcPr>
            <w:tcW w:w="1834" w:type="dxa"/>
          </w:tcPr>
          <w:p w14:paraId="4A692D1C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3FF45F04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DB429E">
              <w:rPr>
                <w:rFonts w:ascii="Times New Roman" w:hAnsi="Times New Roman"/>
                <w:b/>
              </w:rPr>
              <w:t>0.901</w:t>
            </w:r>
            <w:r w:rsidRPr="00252D5E">
              <w:rPr>
                <w:rFonts w:ascii="Times New Roman" w:hAnsi="Times New Roman"/>
              </w:rPr>
              <w:t xml:space="preserve"> ±0.002</w:t>
            </w:r>
          </w:p>
        </w:tc>
        <w:tc>
          <w:tcPr>
            <w:tcW w:w="1834" w:type="dxa"/>
          </w:tcPr>
          <w:p w14:paraId="1CEE001C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0.16, 0.855</w:t>
            </w:r>
          </w:p>
        </w:tc>
      </w:tr>
      <w:tr w:rsidR="001B52AD" w:rsidRPr="00252D5E" w14:paraId="5BDE0F1F" w14:textId="77777777">
        <w:tc>
          <w:tcPr>
            <w:tcW w:w="1833" w:type="dxa"/>
          </w:tcPr>
          <w:p w14:paraId="71EBE607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01E48E76" w14:textId="77777777" w:rsidR="001B52AD" w:rsidRPr="00252D5E" w:rsidRDefault="001B52AD" w:rsidP="00743643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c</w:t>
            </w:r>
            <w:r w:rsidRPr="00252D5E">
              <w:rPr>
                <w:rFonts w:ascii="Times New Roman" w:hAnsi="Times New Roman"/>
                <w:vertAlign w:val="subscript"/>
              </w:rPr>
              <w:t>ft</w:t>
            </w:r>
          </w:p>
        </w:tc>
        <w:tc>
          <w:tcPr>
            <w:tcW w:w="1834" w:type="dxa"/>
          </w:tcPr>
          <w:p w14:paraId="3839F858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22F919A5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DB429E">
              <w:rPr>
                <w:rFonts w:ascii="Times New Roman" w:hAnsi="Times New Roman"/>
                <w:b/>
              </w:rPr>
              <w:t>0.541</w:t>
            </w:r>
            <w:r w:rsidRPr="00252D5E">
              <w:rPr>
                <w:rFonts w:ascii="Times New Roman" w:hAnsi="Times New Roman"/>
              </w:rPr>
              <w:t xml:space="preserve"> ±0.121</w:t>
            </w:r>
          </w:p>
        </w:tc>
        <w:tc>
          <w:tcPr>
            <w:tcW w:w="1833" w:type="dxa"/>
          </w:tcPr>
          <w:p w14:paraId="495998F8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DB429E">
              <w:rPr>
                <w:rFonts w:ascii="Times New Roman" w:hAnsi="Times New Roman"/>
                <w:b/>
              </w:rPr>
              <w:t>0.924</w:t>
            </w:r>
            <w:r w:rsidRPr="00252D5E">
              <w:rPr>
                <w:rFonts w:ascii="Times New Roman" w:hAnsi="Times New Roman"/>
              </w:rPr>
              <w:t xml:space="preserve"> ±0.121</w:t>
            </w:r>
          </w:p>
        </w:tc>
        <w:tc>
          <w:tcPr>
            <w:tcW w:w="1834" w:type="dxa"/>
          </w:tcPr>
          <w:p w14:paraId="0D4E4D9F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34" w:type="dxa"/>
          </w:tcPr>
          <w:p w14:paraId="100472FA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DB429E">
              <w:rPr>
                <w:rFonts w:ascii="Times New Roman" w:hAnsi="Times New Roman"/>
                <w:b/>
              </w:rPr>
              <w:t>0.562</w:t>
            </w:r>
            <w:r w:rsidRPr="00252D5E">
              <w:rPr>
                <w:rFonts w:ascii="Times New Roman" w:hAnsi="Times New Roman"/>
              </w:rPr>
              <w:t xml:space="preserve"> ±0.121</w:t>
            </w:r>
          </w:p>
        </w:tc>
        <w:tc>
          <w:tcPr>
            <w:tcW w:w="1834" w:type="dxa"/>
          </w:tcPr>
          <w:p w14:paraId="15BBACBA" w14:textId="77777777" w:rsidR="001B52AD" w:rsidRPr="00252D5E" w:rsidRDefault="001B52AD" w:rsidP="009330A9">
            <w:pPr>
              <w:spacing w:after="0"/>
              <w:rPr>
                <w:rFonts w:ascii="Times New Roman" w:hAnsi="Times New Roman"/>
              </w:rPr>
            </w:pPr>
            <w:r w:rsidRPr="00252D5E">
              <w:rPr>
                <w:rFonts w:ascii="Times New Roman" w:hAnsi="Times New Roman"/>
              </w:rPr>
              <w:t>3.19, 0.09</w:t>
            </w:r>
          </w:p>
        </w:tc>
      </w:tr>
    </w:tbl>
    <w:p w14:paraId="70F6F0E6" w14:textId="77777777" w:rsidR="009330A9" w:rsidRPr="00252D5E" w:rsidRDefault="009330A9">
      <w:pPr>
        <w:rPr>
          <w:rFonts w:ascii="Times New Roman" w:hAnsi="Times New Roman"/>
        </w:rPr>
      </w:pPr>
    </w:p>
    <w:p w14:paraId="4C84A330" w14:textId="52870B9D" w:rsidR="006056FA" w:rsidRPr="009F7356" w:rsidRDefault="00BC1851">
      <w:pPr>
        <w:rPr>
          <w:rFonts w:ascii="Times New Roman" w:hAnsi="Times New Roman"/>
        </w:rPr>
      </w:pPr>
      <w:r w:rsidRPr="00252D5E">
        <w:rPr>
          <w:rFonts w:ascii="Times New Roman" w:hAnsi="Times New Roman"/>
          <w:b/>
        </w:rPr>
        <w:lastRenderedPageBreak/>
        <w:t>Supplemental Table 1:</w:t>
      </w:r>
      <w:r w:rsidRPr="00252D5E">
        <w:rPr>
          <w:rFonts w:ascii="Times New Roman" w:hAnsi="Times New Roman"/>
        </w:rPr>
        <w:t xml:space="preserve"> Leaf-level anatomical and physiological data for five species of the genus </w:t>
      </w:r>
      <w:r w:rsidRPr="00252D5E">
        <w:rPr>
          <w:rFonts w:ascii="Times New Roman" w:hAnsi="Times New Roman"/>
          <w:i/>
        </w:rPr>
        <w:t>Rubus</w:t>
      </w:r>
      <w:r w:rsidR="0087004E">
        <w:rPr>
          <w:rFonts w:ascii="Times New Roman" w:hAnsi="Times New Roman"/>
        </w:rPr>
        <w:t xml:space="preserve"> grown in a greenhouse common garden</w:t>
      </w:r>
      <w:r w:rsidRPr="00252D5E">
        <w:rPr>
          <w:rFonts w:ascii="Times New Roman" w:hAnsi="Times New Roman"/>
        </w:rPr>
        <w:t xml:space="preserve">. </w:t>
      </w:r>
      <w:r w:rsidR="008A41E4">
        <w:rPr>
          <w:rFonts w:ascii="Times New Roman" w:hAnsi="Times New Roman"/>
        </w:rPr>
        <w:t xml:space="preserve">The species are native and non-native co-competitors in Western Oregon. </w:t>
      </w:r>
      <w:bookmarkStart w:id="0" w:name="_GoBack"/>
      <w:bookmarkEnd w:id="0"/>
      <w:r w:rsidR="00F04B34" w:rsidRPr="00252D5E">
        <w:rPr>
          <w:rFonts w:ascii="Times New Roman" w:hAnsi="Times New Roman"/>
        </w:rPr>
        <w:t>Data are model generated least squares means ±SE.</w:t>
      </w:r>
      <w:r w:rsidR="00064D3B">
        <w:rPr>
          <w:rFonts w:ascii="Times New Roman" w:hAnsi="Times New Roman"/>
        </w:rPr>
        <w:t xml:space="preserve"> Asymmetrical SE </w:t>
      </w:r>
      <w:r w:rsidR="008225BA">
        <w:rPr>
          <w:rFonts w:ascii="Times New Roman" w:hAnsi="Times New Roman"/>
        </w:rPr>
        <w:t xml:space="preserve">(-,+) </w:t>
      </w:r>
      <w:r w:rsidR="00064D3B">
        <w:rPr>
          <w:rFonts w:ascii="Times New Roman" w:hAnsi="Times New Roman"/>
        </w:rPr>
        <w:t>were the result of back-transformation after data was log transformed to meet statistical assumptions.</w:t>
      </w:r>
      <w:r w:rsidR="0087004E">
        <w:rPr>
          <w:rFonts w:ascii="Times New Roman" w:hAnsi="Times New Roman"/>
        </w:rPr>
        <w:t xml:space="preserve"> Instantaneous gas-exchange parameters were p</w:t>
      </w:r>
      <w:r w:rsidR="00977D36">
        <w:rPr>
          <w:rFonts w:ascii="Times New Roman" w:hAnsi="Times New Roman"/>
        </w:rPr>
        <w:t>hotosynthesis (Photo, µmol m</w:t>
      </w:r>
      <w:r w:rsidR="00977D36" w:rsidRPr="00977D36">
        <w:rPr>
          <w:rFonts w:ascii="Times New Roman" w:hAnsi="Times New Roman"/>
          <w:vertAlign w:val="superscript"/>
        </w:rPr>
        <w:t>-</w:t>
      </w:r>
      <w:r w:rsidR="000B3510">
        <w:rPr>
          <w:rFonts w:ascii="Times New Roman" w:hAnsi="Times New Roman"/>
          <w:vertAlign w:val="superscript"/>
        </w:rPr>
        <w:t>2</w:t>
      </w:r>
      <w:r w:rsidR="00977D36">
        <w:rPr>
          <w:rFonts w:ascii="Times New Roman" w:hAnsi="Times New Roman"/>
        </w:rPr>
        <w:t xml:space="preserve"> s</w:t>
      </w:r>
      <w:r w:rsidR="00977D36" w:rsidRPr="00977D36">
        <w:rPr>
          <w:rFonts w:ascii="Times New Roman" w:hAnsi="Times New Roman"/>
          <w:vertAlign w:val="superscript"/>
        </w:rPr>
        <w:t>-1</w:t>
      </w:r>
      <w:r w:rsidR="00977D36">
        <w:rPr>
          <w:rFonts w:ascii="Times New Roman" w:hAnsi="Times New Roman"/>
        </w:rPr>
        <w:t>)</w:t>
      </w:r>
      <w:r w:rsidR="003257A1">
        <w:rPr>
          <w:rFonts w:ascii="Times New Roman" w:hAnsi="Times New Roman"/>
        </w:rPr>
        <w:t>, stomatal conductance</w:t>
      </w:r>
      <w:r w:rsidR="0087004E">
        <w:rPr>
          <w:rFonts w:ascii="Times New Roman" w:hAnsi="Times New Roman"/>
        </w:rPr>
        <w:t>,</w:t>
      </w:r>
      <w:r w:rsidR="003257A1">
        <w:rPr>
          <w:rFonts w:ascii="Times New Roman" w:hAnsi="Times New Roman"/>
        </w:rPr>
        <w:t xml:space="preserve"> (g</w:t>
      </w:r>
      <w:r w:rsidR="003257A1" w:rsidRPr="003257A1">
        <w:rPr>
          <w:rFonts w:ascii="Times New Roman" w:hAnsi="Times New Roman"/>
          <w:vertAlign w:val="subscript"/>
        </w:rPr>
        <w:t>day</w:t>
      </w:r>
      <w:r w:rsidR="003257A1">
        <w:rPr>
          <w:rFonts w:ascii="Times New Roman" w:hAnsi="Times New Roman"/>
        </w:rPr>
        <w:t xml:space="preserve"> and g</w:t>
      </w:r>
      <w:r w:rsidR="003257A1" w:rsidRPr="003257A1">
        <w:rPr>
          <w:rFonts w:ascii="Times New Roman" w:hAnsi="Times New Roman"/>
          <w:vertAlign w:val="subscript"/>
        </w:rPr>
        <w:t>night</w:t>
      </w:r>
      <w:r w:rsidR="003257A1">
        <w:rPr>
          <w:rFonts w:ascii="Times New Roman" w:hAnsi="Times New Roman"/>
        </w:rPr>
        <w:t xml:space="preserve">, </w:t>
      </w:r>
      <w:r w:rsidR="000B3510">
        <w:rPr>
          <w:rFonts w:ascii="Times New Roman" w:hAnsi="Times New Roman"/>
        </w:rPr>
        <w:t>mol m</w:t>
      </w:r>
      <w:r w:rsidR="000B3510" w:rsidRPr="004F4272">
        <w:rPr>
          <w:rFonts w:ascii="Times New Roman" w:hAnsi="Times New Roman"/>
          <w:vertAlign w:val="superscript"/>
        </w:rPr>
        <w:t>-2</w:t>
      </w:r>
      <w:r w:rsidR="000B3510">
        <w:rPr>
          <w:rFonts w:ascii="Times New Roman" w:hAnsi="Times New Roman"/>
        </w:rPr>
        <w:t xml:space="preserve"> s</w:t>
      </w:r>
      <w:r w:rsidR="000B3510" w:rsidRPr="004F4272">
        <w:rPr>
          <w:rFonts w:ascii="Times New Roman" w:hAnsi="Times New Roman"/>
          <w:vertAlign w:val="superscript"/>
        </w:rPr>
        <w:t>-1</w:t>
      </w:r>
      <w:r w:rsidR="009311EF">
        <w:rPr>
          <w:rFonts w:ascii="Times New Roman" w:hAnsi="Times New Roman"/>
        </w:rPr>
        <w:t xml:space="preserve">), </w:t>
      </w:r>
      <w:r w:rsidR="0092210A">
        <w:rPr>
          <w:rFonts w:ascii="Times New Roman" w:hAnsi="Times New Roman"/>
        </w:rPr>
        <w:t>transpiration (E</w:t>
      </w:r>
      <w:r w:rsidR="0092210A" w:rsidRPr="004F4272">
        <w:rPr>
          <w:rFonts w:ascii="Times New Roman" w:hAnsi="Times New Roman"/>
          <w:vertAlign w:val="subscript"/>
        </w:rPr>
        <w:t>day</w:t>
      </w:r>
      <w:r w:rsidR="0092210A">
        <w:rPr>
          <w:rFonts w:ascii="Times New Roman" w:hAnsi="Times New Roman"/>
        </w:rPr>
        <w:t xml:space="preserve"> and E</w:t>
      </w:r>
      <w:r w:rsidR="0092210A" w:rsidRPr="004F4272">
        <w:rPr>
          <w:rFonts w:ascii="Times New Roman" w:hAnsi="Times New Roman"/>
          <w:vertAlign w:val="subscript"/>
        </w:rPr>
        <w:t>night</w:t>
      </w:r>
      <w:r w:rsidR="0092210A">
        <w:rPr>
          <w:rFonts w:ascii="Times New Roman" w:hAnsi="Times New Roman"/>
        </w:rPr>
        <w:t>, mmol m</w:t>
      </w:r>
      <w:r w:rsidR="0092210A" w:rsidRPr="004F4272">
        <w:rPr>
          <w:rFonts w:ascii="Times New Roman" w:hAnsi="Times New Roman"/>
          <w:vertAlign w:val="superscript"/>
        </w:rPr>
        <w:t>-2</w:t>
      </w:r>
      <w:r w:rsidR="0092210A">
        <w:rPr>
          <w:rFonts w:ascii="Times New Roman" w:hAnsi="Times New Roman"/>
        </w:rPr>
        <w:t xml:space="preserve"> s</w:t>
      </w:r>
      <w:r w:rsidR="0092210A" w:rsidRPr="004F4272">
        <w:rPr>
          <w:rFonts w:ascii="Times New Roman" w:hAnsi="Times New Roman"/>
          <w:vertAlign w:val="superscript"/>
        </w:rPr>
        <w:t>-1</w:t>
      </w:r>
      <w:r w:rsidR="0092210A">
        <w:rPr>
          <w:rFonts w:ascii="Times New Roman" w:hAnsi="Times New Roman"/>
        </w:rPr>
        <w:t>)</w:t>
      </w:r>
      <w:r w:rsidR="009311EF">
        <w:rPr>
          <w:rFonts w:ascii="Times New Roman" w:hAnsi="Times New Roman"/>
        </w:rPr>
        <w:t xml:space="preserve"> and minimum stomatal conductance (g</w:t>
      </w:r>
      <w:r w:rsidR="009311EF" w:rsidRPr="009311EF">
        <w:rPr>
          <w:rFonts w:ascii="Times New Roman" w:hAnsi="Times New Roman"/>
          <w:vertAlign w:val="subscript"/>
        </w:rPr>
        <w:t>min</w:t>
      </w:r>
      <w:r w:rsidR="009311EF">
        <w:rPr>
          <w:rFonts w:ascii="Times New Roman" w:hAnsi="Times New Roman"/>
        </w:rPr>
        <w:t>, mol m</w:t>
      </w:r>
      <w:r w:rsidR="009311EF" w:rsidRPr="009311EF">
        <w:rPr>
          <w:rFonts w:ascii="Times New Roman" w:hAnsi="Times New Roman"/>
          <w:vertAlign w:val="superscript"/>
        </w:rPr>
        <w:t>-2</w:t>
      </w:r>
      <w:r w:rsidR="009311EF">
        <w:rPr>
          <w:rFonts w:ascii="Times New Roman" w:hAnsi="Times New Roman"/>
        </w:rPr>
        <w:t xml:space="preserve"> s</w:t>
      </w:r>
      <w:r w:rsidR="009311EF" w:rsidRPr="009311EF">
        <w:rPr>
          <w:rFonts w:ascii="Times New Roman" w:hAnsi="Times New Roman"/>
          <w:vertAlign w:val="superscript"/>
        </w:rPr>
        <w:t>-1</w:t>
      </w:r>
      <w:r w:rsidR="009311EF">
        <w:rPr>
          <w:rFonts w:ascii="Times New Roman" w:hAnsi="Times New Roman"/>
        </w:rPr>
        <w:t>)</w:t>
      </w:r>
      <w:r w:rsidR="0087004E">
        <w:rPr>
          <w:rFonts w:ascii="Times New Roman" w:hAnsi="Times New Roman"/>
        </w:rPr>
        <w:t xml:space="preserve">. </w:t>
      </w:r>
      <w:r w:rsidR="00A44B69">
        <w:rPr>
          <w:rFonts w:ascii="Times New Roman" w:hAnsi="Times New Roman"/>
        </w:rPr>
        <w:t>Mid-day (</w:t>
      </w:r>
      <w:r w:rsidR="00A44B69" w:rsidRPr="00252D5E">
        <w:rPr>
          <w:rFonts w:ascii="Times New Roman" w:hAnsi="Times New Roman"/>
          <w:noProof/>
        </w:rPr>
        <w:sym w:font="Symbol" w:char="F059"/>
      </w:r>
      <w:r w:rsidR="00A44B69">
        <w:rPr>
          <w:rFonts w:ascii="Times New Roman" w:hAnsi="Times New Roman"/>
          <w:noProof/>
          <w:vertAlign w:val="subscript"/>
        </w:rPr>
        <w:t xml:space="preserve">md, </w:t>
      </w:r>
      <w:r w:rsidR="00A44B69">
        <w:rPr>
          <w:rFonts w:ascii="Times New Roman" w:hAnsi="Times New Roman"/>
          <w:noProof/>
        </w:rPr>
        <w:t>MPa), pre-dawn (</w:t>
      </w:r>
      <w:r w:rsidR="00A44B69" w:rsidRPr="00252D5E">
        <w:rPr>
          <w:rFonts w:ascii="Times New Roman" w:hAnsi="Times New Roman"/>
          <w:noProof/>
        </w:rPr>
        <w:sym w:font="Symbol" w:char="F059"/>
      </w:r>
      <w:r w:rsidR="00A44B69">
        <w:rPr>
          <w:rFonts w:ascii="Times New Roman" w:hAnsi="Times New Roman"/>
          <w:noProof/>
          <w:vertAlign w:val="subscript"/>
        </w:rPr>
        <w:t xml:space="preserve">pd, </w:t>
      </w:r>
      <w:r w:rsidR="00A44B69">
        <w:rPr>
          <w:rFonts w:ascii="Times New Roman" w:hAnsi="Times New Roman"/>
          <w:noProof/>
        </w:rPr>
        <w:t xml:space="preserve">MPa), </w:t>
      </w:r>
      <w:r w:rsidR="0087004E">
        <w:rPr>
          <w:rFonts w:ascii="Times New Roman" w:hAnsi="Times New Roman"/>
          <w:noProof/>
        </w:rPr>
        <w:t xml:space="preserve">mid-day xylem </w:t>
      </w:r>
      <w:r w:rsidR="0087004E">
        <w:rPr>
          <w:rFonts w:ascii="Times New Roman" w:hAnsi="Times New Roman"/>
        </w:rPr>
        <w:t>(</w:t>
      </w:r>
      <w:r w:rsidR="0087004E" w:rsidRPr="00252D5E">
        <w:rPr>
          <w:rFonts w:ascii="Times New Roman" w:hAnsi="Times New Roman"/>
          <w:noProof/>
        </w:rPr>
        <w:sym w:font="Symbol" w:char="F059"/>
      </w:r>
      <w:r w:rsidR="0087004E">
        <w:rPr>
          <w:rFonts w:ascii="Times New Roman" w:hAnsi="Times New Roman"/>
          <w:noProof/>
          <w:vertAlign w:val="subscript"/>
        </w:rPr>
        <w:t xml:space="preserve">xylem, </w:t>
      </w:r>
      <w:r w:rsidR="0087004E">
        <w:rPr>
          <w:rFonts w:ascii="Times New Roman" w:hAnsi="Times New Roman"/>
          <w:noProof/>
        </w:rPr>
        <w:t xml:space="preserve">MPa) and pre-dawn soil </w:t>
      </w:r>
      <w:r w:rsidR="0087004E">
        <w:rPr>
          <w:rFonts w:ascii="Times New Roman" w:hAnsi="Times New Roman"/>
        </w:rPr>
        <w:t>(</w:t>
      </w:r>
      <w:r w:rsidR="0087004E" w:rsidRPr="00252D5E">
        <w:rPr>
          <w:rFonts w:ascii="Times New Roman" w:hAnsi="Times New Roman"/>
          <w:noProof/>
        </w:rPr>
        <w:sym w:font="Symbol" w:char="F059"/>
      </w:r>
      <w:r w:rsidR="0087004E">
        <w:rPr>
          <w:rFonts w:ascii="Times New Roman" w:hAnsi="Times New Roman"/>
          <w:noProof/>
          <w:vertAlign w:val="subscript"/>
        </w:rPr>
        <w:t xml:space="preserve">soil, </w:t>
      </w:r>
      <w:r w:rsidR="0087004E">
        <w:rPr>
          <w:rFonts w:ascii="Times New Roman" w:hAnsi="Times New Roman"/>
          <w:noProof/>
        </w:rPr>
        <w:t xml:space="preserve">MPa) water potentials were measured </w:t>
      </w:r>
      <w:r w:rsidR="00A96BB1">
        <w:rPr>
          <w:rFonts w:ascii="Times New Roman" w:hAnsi="Times New Roman"/>
          <w:noProof/>
        </w:rPr>
        <w:t xml:space="preserve">concurrently with gas exchange. </w:t>
      </w:r>
      <w:r w:rsidR="006F2344">
        <w:rPr>
          <w:rFonts w:ascii="Times New Roman" w:hAnsi="Times New Roman"/>
          <w:noProof/>
        </w:rPr>
        <w:t>Leaf p</w:t>
      </w:r>
      <w:r w:rsidR="001728D5">
        <w:rPr>
          <w:rFonts w:ascii="Times New Roman" w:hAnsi="Times New Roman"/>
          <w:noProof/>
        </w:rPr>
        <w:t xml:space="preserve">ressure-volume analysis returned </w:t>
      </w:r>
      <w:r w:rsidR="006F2344">
        <w:rPr>
          <w:rFonts w:ascii="Times New Roman" w:hAnsi="Times New Roman"/>
          <w:noProof/>
        </w:rPr>
        <w:t>six parameters: saturated water content (swc, g H</w:t>
      </w:r>
      <w:r w:rsidR="006F2344" w:rsidRPr="006F2344">
        <w:rPr>
          <w:rFonts w:ascii="Times New Roman" w:hAnsi="Times New Roman"/>
          <w:noProof/>
          <w:vertAlign w:val="subscript"/>
        </w:rPr>
        <w:t>2</w:t>
      </w:r>
      <w:r w:rsidR="006F2344">
        <w:rPr>
          <w:rFonts w:ascii="Times New Roman" w:hAnsi="Times New Roman"/>
          <w:noProof/>
        </w:rPr>
        <w:t>O)</w:t>
      </w:r>
      <w:r w:rsidR="00572079">
        <w:rPr>
          <w:rFonts w:ascii="Times New Roman" w:hAnsi="Times New Roman"/>
          <w:noProof/>
        </w:rPr>
        <w:t>, osmotic water potential (</w:t>
      </w:r>
      <w:r w:rsidR="00572079" w:rsidRPr="00252D5E">
        <w:rPr>
          <w:rFonts w:ascii="Times New Roman" w:hAnsi="Times New Roman"/>
          <w:noProof/>
        </w:rPr>
        <w:sym w:font="Symbol" w:char="F059"/>
      </w:r>
      <w:r w:rsidR="00572079" w:rsidRPr="00252D5E">
        <w:rPr>
          <w:rFonts w:ascii="Times New Roman" w:hAnsi="Times New Roman"/>
          <w:vertAlign w:val="subscript"/>
        </w:rPr>
        <w:t>o</w:t>
      </w:r>
      <w:r w:rsidR="00572079">
        <w:rPr>
          <w:rFonts w:ascii="Times New Roman" w:hAnsi="Times New Roman"/>
          <w:noProof/>
        </w:rPr>
        <w:t>, MPa), water potential at leaf turgor loss point (</w:t>
      </w:r>
      <w:r w:rsidR="00572079" w:rsidRPr="00252D5E">
        <w:rPr>
          <w:rFonts w:ascii="Times New Roman" w:hAnsi="Times New Roman"/>
          <w:noProof/>
        </w:rPr>
        <w:sym w:font="Symbol" w:char="F059"/>
      </w:r>
      <w:r w:rsidR="00572079" w:rsidRPr="00252D5E">
        <w:rPr>
          <w:rFonts w:ascii="Times New Roman" w:hAnsi="Times New Roman"/>
          <w:vertAlign w:val="subscript"/>
        </w:rPr>
        <w:t>TLP</w:t>
      </w:r>
      <w:r w:rsidR="00572079">
        <w:rPr>
          <w:rFonts w:ascii="Times New Roman" w:hAnsi="Times New Roman"/>
          <w:noProof/>
        </w:rPr>
        <w:t>, MPa)</w:t>
      </w:r>
      <w:r w:rsidR="00F16B0E">
        <w:rPr>
          <w:rFonts w:ascii="Times New Roman" w:hAnsi="Times New Roman"/>
          <w:noProof/>
        </w:rPr>
        <w:t>, relative water content at turgor loss point (RWC</w:t>
      </w:r>
      <w:r w:rsidR="00F16B0E" w:rsidRPr="00F16B0E">
        <w:rPr>
          <w:rFonts w:ascii="Times New Roman" w:hAnsi="Times New Roman"/>
          <w:noProof/>
          <w:vertAlign w:val="subscript"/>
        </w:rPr>
        <w:t>TLP</w:t>
      </w:r>
      <w:r w:rsidR="00F16B0E">
        <w:rPr>
          <w:rFonts w:ascii="Times New Roman" w:hAnsi="Times New Roman"/>
          <w:noProof/>
        </w:rPr>
        <w:t>, %)</w:t>
      </w:r>
      <w:r w:rsidR="00843053">
        <w:rPr>
          <w:rFonts w:ascii="Times New Roman" w:hAnsi="Times New Roman"/>
          <w:noProof/>
        </w:rPr>
        <w:t>, bulk modulus of elasticity (</w:t>
      </w:r>
      <w:r w:rsidR="00843053" w:rsidRPr="00252D5E">
        <w:rPr>
          <w:rFonts w:ascii="Times New Roman" w:hAnsi="Times New Roman"/>
        </w:rPr>
        <w:t>σ</w:t>
      </w:r>
      <w:r w:rsidR="00843053">
        <w:rPr>
          <w:rFonts w:ascii="Times New Roman" w:hAnsi="Times New Roman"/>
        </w:rPr>
        <w:t>, MPa</w:t>
      </w:r>
      <w:r w:rsidR="00843053" w:rsidRPr="00843053">
        <w:rPr>
          <w:rFonts w:ascii="Times New Roman" w:hAnsi="Times New Roman"/>
          <w:vertAlign w:val="superscript"/>
        </w:rPr>
        <w:t>-1</w:t>
      </w:r>
      <w:r w:rsidR="00843053">
        <w:rPr>
          <w:rFonts w:ascii="Times New Roman" w:hAnsi="Times New Roman"/>
        </w:rPr>
        <w:t>)</w:t>
      </w:r>
      <w:r w:rsidR="008E33FF">
        <w:rPr>
          <w:rFonts w:ascii="Times New Roman" w:hAnsi="Times New Roman"/>
        </w:rPr>
        <w:t>, and area-normalized leaf capacitance (</w:t>
      </w:r>
      <w:r w:rsidR="008E33FF" w:rsidRPr="00252D5E">
        <w:rPr>
          <w:rFonts w:ascii="Times New Roman" w:hAnsi="Times New Roman"/>
        </w:rPr>
        <w:t>c</w:t>
      </w:r>
      <w:r w:rsidR="008E33FF" w:rsidRPr="00252D5E">
        <w:rPr>
          <w:rFonts w:ascii="Times New Roman" w:hAnsi="Times New Roman"/>
          <w:vertAlign w:val="subscript"/>
        </w:rPr>
        <w:t>ft</w:t>
      </w:r>
      <w:r w:rsidR="008E33FF">
        <w:rPr>
          <w:rFonts w:ascii="Times New Roman" w:hAnsi="Times New Roman"/>
        </w:rPr>
        <w:t xml:space="preserve">, </w:t>
      </w:r>
      <w:r w:rsidR="006272D7" w:rsidRPr="006272D7">
        <w:rPr>
          <w:rFonts w:ascii="Times New Roman" w:hAnsi="Times New Roman"/>
        </w:rPr>
        <w:t>mol m</w:t>
      </w:r>
      <w:r w:rsidR="006272D7" w:rsidRPr="006272D7">
        <w:rPr>
          <w:rFonts w:ascii="Times New Roman" w:hAnsi="Times New Roman"/>
          <w:vertAlign w:val="superscript"/>
        </w:rPr>
        <w:t>-2</w:t>
      </w:r>
      <w:r w:rsidR="006272D7" w:rsidRPr="006272D7">
        <w:rPr>
          <w:rFonts w:ascii="Times New Roman" w:hAnsi="Times New Roman"/>
        </w:rPr>
        <w:t xml:space="preserve"> MPa</w:t>
      </w:r>
      <w:r w:rsidR="006272D7" w:rsidRPr="006272D7">
        <w:rPr>
          <w:rFonts w:ascii="Times New Roman" w:hAnsi="Times New Roman"/>
          <w:vertAlign w:val="superscript"/>
        </w:rPr>
        <w:t>-1</w:t>
      </w:r>
      <w:r w:rsidR="006272D7">
        <w:rPr>
          <w:rFonts w:ascii="Times New Roman" w:hAnsi="Times New Roman"/>
        </w:rPr>
        <w:t>)</w:t>
      </w:r>
      <w:r w:rsidR="00406781">
        <w:rPr>
          <w:rFonts w:ascii="Times New Roman" w:hAnsi="Times New Roman"/>
        </w:rPr>
        <w:t xml:space="preserve">. </w:t>
      </w:r>
      <w:r w:rsidR="009F7356">
        <w:rPr>
          <w:rFonts w:ascii="Times New Roman" w:hAnsi="Times New Roman"/>
        </w:rPr>
        <w:t xml:space="preserve">Anatomical traits measured were specific leaf area (SLA, </w:t>
      </w:r>
      <w:r w:rsidR="009F7356" w:rsidRPr="009F7356">
        <w:rPr>
          <w:rFonts w:ascii="Times New Roman" w:hAnsi="Times New Roman"/>
        </w:rPr>
        <w:t>m</w:t>
      </w:r>
      <w:r w:rsidR="009F7356" w:rsidRPr="009F7356">
        <w:rPr>
          <w:rFonts w:ascii="Times New Roman" w:hAnsi="Times New Roman"/>
          <w:vertAlign w:val="superscript"/>
        </w:rPr>
        <w:t>2</w:t>
      </w:r>
      <w:r w:rsidR="009F7356" w:rsidRPr="009F7356">
        <w:rPr>
          <w:rFonts w:ascii="Times New Roman" w:hAnsi="Times New Roman"/>
        </w:rPr>
        <w:t xml:space="preserve"> kg</w:t>
      </w:r>
      <w:r w:rsidR="009F7356" w:rsidRPr="009F7356">
        <w:rPr>
          <w:rFonts w:ascii="Times New Roman" w:hAnsi="Times New Roman"/>
          <w:vertAlign w:val="superscript"/>
        </w:rPr>
        <w:t>-1</w:t>
      </w:r>
      <w:r w:rsidR="009F7356">
        <w:rPr>
          <w:rFonts w:ascii="Times New Roman" w:hAnsi="Times New Roman"/>
        </w:rPr>
        <w:t>)</w:t>
      </w:r>
      <w:r w:rsidR="004549AF">
        <w:rPr>
          <w:rFonts w:ascii="Times New Roman" w:hAnsi="Times New Roman"/>
        </w:rPr>
        <w:t>, stomatal density (stom</w:t>
      </w:r>
      <w:r w:rsidR="004549AF" w:rsidRPr="002627AA">
        <w:rPr>
          <w:rFonts w:ascii="Times New Roman" w:hAnsi="Times New Roman"/>
          <w:vertAlign w:val="subscript"/>
        </w:rPr>
        <w:t>density</w:t>
      </w:r>
      <w:r w:rsidR="004549AF">
        <w:rPr>
          <w:rFonts w:ascii="Times New Roman" w:hAnsi="Times New Roman"/>
        </w:rPr>
        <w:t>, mm</w:t>
      </w:r>
      <w:r w:rsidR="004549AF" w:rsidRPr="002627AA">
        <w:rPr>
          <w:rFonts w:ascii="Times New Roman" w:hAnsi="Times New Roman"/>
          <w:vertAlign w:val="superscript"/>
        </w:rPr>
        <w:t>-2</w:t>
      </w:r>
      <w:r w:rsidR="004549AF">
        <w:rPr>
          <w:rFonts w:ascii="Times New Roman" w:hAnsi="Times New Roman"/>
        </w:rPr>
        <w:t>), stomatal size (stom</w:t>
      </w:r>
      <w:r w:rsidR="004549AF" w:rsidRPr="002627AA">
        <w:rPr>
          <w:rFonts w:ascii="Times New Roman" w:hAnsi="Times New Roman"/>
          <w:vertAlign w:val="subscript"/>
        </w:rPr>
        <w:t>size</w:t>
      </w:r>
      <w:r w:rsidR="004549AF">
        <w:rPr>
          <w:rFonts w:ascii="Times New Roman" w:hAnsi="Times New Roman"/>
        </w:rPr>
        <w:t>, mm</w:t>
      </w:r>
      <w:r w:rsidR="004549AF" w:rsidRPr="002627AA">
        <w:rPr>
          <w:rFonts w:ascii="Times New Roman" w:hAnsi="Times New Roman"/>
          <w:vertAlign w:val="superscript"/>
        </w:rPr>
        <w:t>-2</w:t>
      </w:r>
      <w:r w:rsidR="004549AF">
        <w:rPr>
          <w:rFonts w:ascii="Times New Roman" w:hAnsi="Times New Roman"/>
        </w:rPr>
        <w:t>), stomatal length (stom</w:t>
      </w:r>
      <w:r w:rsidR="004549AF" w:rsidRPr="002627AA">
        <w:rPr>
          <w:rFonts w:ascii="Times New Roman" w:hAnsi="Times New Roman"/>
          <w:vertAlign w:val="subscript"/>
        </w:rPr>
        <w:t>length</w:t>
      </w:r>
      <w:r w:rsidR="004549AF">
        <w:rPr>
          <w:rFonts w:ascii="Times New Roman" w:hAnsi="Times New Roman"/>
        </w:rPr>
        <w:t>, mm) and stomatal width (stom</w:t>
      </w:r>
      <w:r w:rsidR="004549AF" w:rsidRPr="002627AA">
        <w:rPr>
          <w:rFonts w:ascii="Times New Roman" w:hAnsi="Times New Roman"/>
          <w:vertAlign w:val="subscript"/>
        </w:rPr>
        <w:t>width</w:t>
      </w:r>
      <w:r w:rsidR="004549AF">
        <w:rPr>
          <w:rFonts w:ascii="Times New Roman" w:hAnsi="Times New Roman"/>
        </w:rPr>
        <w:t xml:space="preserve">, mm). </w:t>
      </w:r>
    </w:p>
    <w:sectPr w:rsidR="006056FA" w:rsidRPr="009F7356" w:rsidSect="001B52AD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94C"/>
    <w:rsid w:val="000219A8"/>
    <w:rsid w:val="00027B1B"/>
    <w:rsid w:val="00033789"/>
    <w:rsid w:val="00033C1C"/>
    <w:rsid w:val="00034ABD"/>
    <w:rsid w:val="0005045B"/>
    <w:rsid w:val="00052B77"/>
    <w:rsid w:val="000550D7"/>
    <w:rsid w:val="00064D3B"/>
    <w:rsid w:val="00077241"/>
    <w:rsid w:val="00077957"/>
    <w:rsid w:val="00081064"/>
    <w:rsid w:val="000814EA"/>
    <w:rsid w:val="00097CFD"/>
    <w:rsid w:val="000A3113"/>
    <w:rsid w:val="000A36C6"/>
    <w:rsid w:val="000A4E8E"/>
    <w:rsid w:val="000B3510"/>
    <w:rsid w:val="000B4B4B"/>
    <w:rsid w:val="000C4079"/>
    <w:rsid w:val="000C4437"/>
    <w:rsid w:val="000F1B42"/>
    <w:rsid w:val="000F26BC"/>
    <w:rsid w:val="000F750C"/>
    <w:rsid w:val="000F7A02"/>
    <w:rsid w:val="00110288"/>
    <w:rsid w:val="00116DD5"/>
    <w:rsid w:val="00124EED"/>
    <w:rsid w:val="0012774B"/>
    <w:rsid w:val="001409CB"/>
    <w:rsid w:val="001553B5"/>
    <w:rsid w:val="001567AC"/>
    <w:rsid w:val="001647A7"/>
    <w:rsid w:val="00165B10"/>
    <w:rsid w:val="001718E5"/>
    <w:rsid w:val="001728D5"/>
    <w:rsid w:val="00173037"/>
    <w:rsid w:val="0017470E"/>
    <w:rsid w:val="00184D41"/>
    <w:rsid w:val="00190115"/>
    <w:rsid w:val="00192615"/>
    <w:rsid w:val="001A2F4F"/>
    <w:rsid w:val="001B15F4"/>
    <w:rsid w:val="001B169F"/>
    <w:rsid w:val="001B4B64"/>
    <w:rsid w:val="001B52AD"/>
    <w:rsid w:val="001B5DA8"/>
    <w:rsid w:val="001C5495"/>
    <w:rsid w:val="001C7D87"/>
    <w:rsid w:val="001E6BA8"/>
    <w:rsid w:val="001F7CB4"/>
    <w:rsid w:val="002061BE"/>
    <w:rsid w:val="00235018"/>
    <w:rsid w:val="00237027"/>
    <w:rsid w:val="002501D1"/>
    <w:rsid w:val="00252D5E"/>
    <w:rsid w:val="00254CC3"/>
    <w:rsid w:val="00260628"/>
    <w:rsid w:val="002627AA"/>
    <w:rsid w:val="002863A7"/>
    <w:rsid w:val="00291745"/>
    <w:rsid w:val="00294668"/>
    <w:rsid w:val="00295E10"/>
    <w:rsid w:val="002A3A19"/>
    <w:rsid w:val="002C5061"/>
    <w:rsid w:val="002D580E"/>
    <w:rsid w:val="002E394C"/>
    <w:rsid w:val="00301D39"/>
    <w:rsid w:val="00313C3F"/>
    <w:rsid w:val="00314F2B"/>
    <w:rsid w:val="003170FF"/>
    <w:rsid w:val="003217F0"/>
    <w:rsid w:val="00323C1B"/>
    <w:rsid w:val="003257A1"/>
    <w:rsid w:val="00326105"/>
    <w:rsid w:val="00335719"/>
    <w:rsid w:val="003359E9"/>
    <w:rsid w:val="00341AA3"/>
    <w:rsid w:val="00351269"/>
    <w:rsid w:val="0035693F"/>
    <w:rsid w:val="0036465D"/>
    <w:rsid w:val="00373175"/>
    <w:rsid w:val="0037344C"/>
    <w:rsid w:val="003901D3"/>
    <w:rsid w:val="00391591"/>
    <w:rsid w:val="003923BB"/>
    <w:rsid w:val="003979E5"/>
    <w:rsid w:val="003A59CE"/>
    <w:rsid w:val="003B4930"/>
    <w:rsid w:val="003C3F38"/>
    <w:rsid w:val="003C7608"/>
    <w:rsid w:val="003E1162"/>
    <w:rsid w:val="00405076"/>
    <w:rsid w:val="00406781"/>
    <w:rsid w:val="00436E26"/>
    <w:rsid w:val="004549AF"/>
    <w:rsid w:val="00464F3E"/>
    <w:rsid w:val="004671D9"/>
    <w:rsid w:val="0047542F"/>
    <w:rsid w:val="00490C20"/>
    <w:rsid w:val="004A0896"/>
    <w:rsid w:val="004A36F3"/>
    <w:rsid w:val="004E4CF5"/>
    <w:rsid w:val="004E61B3"/>
    <w:rsid w:val="004F4272"/>
    <w:rsid w:val="004F446E"/>
    <w:rsid w:val="004F7D50"/>
    <w:rsid w:val="00503BA1"/>
    <w:rsid w:val="00522CB8"/>
    <w:rsid w:val="005306DD"/>
    <w:rsid w:val="005403F2"/>
    <w:rsid w:val="00542BA3"/>
    <w:rsid w:val="00542FCE"/>
    <w:rsid w:val="00545D21"/>
    <w:rsid w:val="005529A2"/>
    <w:rsid w:val="0055330D"/>
    <w:rsid w:val="00555112"/>
    <w:rsid w:val="0055605F"/>
    <w:rsid w:val="00562E3D"/>
    <w:rsid w:val="00567BBE"/>
    <w:rsid w:val="00572079"/>
    <w:rsid w:val="005734FC"/>
    <w:rsid w:val="00582D56"/>
    <w:rsid w:val="005B4848"/>
    <w:rsid w:val="005B552C"/>
    <w:rsid w:val="005C506A"/>
    <w:rsid w:val="005E2A41"/>
    <w:rsid w:val="006003DE"/>
    <w:rsid w:val="006034E9"/>
    <w:rsid w:val="006056FA"/>
    <w:rsid w:val="006121D7"/>
    <w:rsid w:val="00614506"/>
    <w:rsid w:val="00616059"/>
    <w:rsid w:val="006272D7"/>
    <w:rsid w:val="00652B73"/>
    <w:rsid w:val="00657606"/>
    <w:rsid w:val="00664CFC"/>
    <w:rsid w:val="00671F64"/>
    <w:rsid w:val="006769AB"/>
    <w:rsid w:val="00684375"/>
    <w:rsid w:val="0069460C"/>
    <w:rsid w:val="006950FC"/>
    <w:rsid w:val="006A4CA4"/>
    <w:rsid w:val="006B58B7"/>
    <w:rsid w:val="006C541F"/>
    <w:rsid w:val="006C6E3A"/>
    <w:rsid w:val="006C7FF3"/>
    <w:rsid w:val="006E008A"/>
    <w:rsid w:val="006E160F"/>
    <w:rsid w:val="006F2344"/>
    <w:rsid w:val="00704773"/>
    <w:rsid w:val="00704876"/>
    <w:rsid w:val="00707682"/>
    <w:rsid w:val="007222EB"/>
    <w:rsid w:val="00723626"/>
    <w:rsid w:val="00736A42"/>
    <w:rsid w:val="00740156"/>
    <w:rsid w:val="00742AE8"/>
    <w:rsid w:val="00743643"/>
    <w:rsid w:val="00755EAC"/>
    <w:rsid w:val="007571C3"/>
    <w:rsid w:val="00757300"/>
    <w:rsid w:val="00763041"/>
    <w:rsid w:val="007637AC"/>
    <w:rsid w:val="007859A6"/>
    <w:rsid w:val="00790C48"/>
    <w:rsid w:val="007A5A6A"/>
    <w:rsid w:val="007A6CFC"/>
    <w:rsid w:val="007B35C2"/>
    <w:rsid w:val="007B5626"/>
    <w:rsid w:val="007C0714"/>
    <w:rsid w:val="007D1213"/>
    <w:rsid w:val="007D5788"/>
    <w:rsid w:val="007E7BF5"/>
    <w:rsid w:val="007E7E9C"/>
    <w:rsid w:val="007F14A7"/>
    <w:rsid w:val="007F3513"/>
    <w:rsid w:val="007F68AD"/>
    <w:rsid w:val="0080042B"/>
    <w:rsid w:val="008020B0"/>
    <w:rsid w:val="00803425"/>
    <w:rsid w:val="008225BA"/>
    <w:rsid w:val="00822632"/>
    <w:rsid w:val="0082344B"/>
    <w:rsid w:val="00823667"/>
    <w:rsid w:val="0084146F"/>
    <w:rsid w:val="00843053"/>
    <w:rsid w:val="008460D3"/>
    <w:rsid w:val="00864E4D"/>
    <w:rsid w:val="0087004E"/>
    <w:rsid w:val="00873672"/>
    <w:rsid w:val="00882745"/>
    <w:rsid w:val="00883159"/>
    <w:rsid w:val="008A1338"/>
    <w:rsid w:val="008A41E4"/>
    <w:rsid w:val="008B26F2"/>
    <w:rsid w:val="008B50B0"/>
    <w:rsid w:val="008B6989"/>
    <w:rsid w:val="008B699E"/>
    <w:rsid w:val="008C78A1"/>
    <w:rsid w:val="008E33FF"/>
    <w:rsid w:val="008F3073"/>
    <w:rsid w:val="008F3DA2"/>
    <w:rsid w:val="009004EF"/>
    <w:rsid w:val="0091469A"/>
    <w:rsid w:val="00916C61"/>
    <w:rsid w:val="0092008E"/>
    <w:rsid w:val="00920BB1"/>
    <w:rsid w:val="0092210A"/>
    <w:rsid w:val="009311EF"/>
    <w:rsid w:val="009330A9"/>
    <w:rsid w:val="00963075"/>
    <w:rsid w:val="00971B91"/>
    <w:rsid w:val="0097312F"/>
    <w:rsid w:val="00977D36"/>
    <w:rsid w:val="0098754A"/>
    <w:rsid w:val="00991180"/>
    <w:rsid w:val="009B5682"/>
    <w:rsid w:val="009C36F4"/>
    <w:rsid w:val="009D0742"/>
    <w:rsid w:val="009E347D"/>
    <w:rsid w:val="009F3AC4"/>
    <w:rsid w:val="009F7356"/>
    <w:rsid w:val="00A0695F"/>
    <w:rsid w:val="00A11528"/>
    <w:rsid w:val="00A11719"/>
    <w:rsid w:val="00A30CEB"/>
    <w:rsid w:val="00A37254"/>
    <w:rsid w:val="00A44B69"/>
    <w:rsid w:val="00A478C4"/>
    <w:rsid w:val="00A6159B"/>
    <w:rsid w:val="00A619C8"/>
    <w:rsid w:val="00A65D93"/>
    <w:rsid w:val="00A7388F"/>
    <w:rsid w:val="00A775C6"/>
    <w:rsid w:val="00A95EDD"/>
    <w:rsid w:val="00A96BB1"/>
    <w:rsid w:val="00AA5785"/>
    <w:rsid w:val="00AC0E52"/>
    <w:rsid w:val="00AD14C9"/>
    <w:rsid w:val="00AD1E5A"/>
    <w:rsid w:val="00AE704B"/>
    <w:rsid w:val="00AF6873"/>
    <w:rsid w:val="00B0111A"/>
    <w:rsid w:val="00B05B0A"/>
    <w:rsid w:val="00B11997"/>
    <w:rsid w:val="00B14BBF"/>
    <w:rsid w:val="00B200F5"/>
    <w:rsid w:val="00B44BCC"/>
    <w:rsid w:val="00B557CB"/>
    <w:rsid w:val="00B74671"/>
    <w:rsid w:val="00B8303A"/>
    <w:rsid w:val="00B97F36"/>
    <w:rsid w:val="00BA2BDB"/>
    <w:rsid w:val="00BB097B"/>
    <w:rsid w:val="00BB2BE0"/>
    <w:rsid w:val="00BB3E79"/>
    <w:rsid w:val="00BC1851"/>
    <w:rsid w:val="00BC336B"/>
    <w:rsid w:val="00BC4556"/>
    <w:rsid w:val="00BD4E4D"/>
    <w:rsid w:val="00BD7A25"/>
    <w:rsid w:val="00C03945"/>
    <w:rsid w:val="00C22418"/>
    <w:rsid w:val="00C229C5"/>
    <w:rsid w:val="00C404A2"/>
    <w:rsid w:val="00C539DE"/>
    <w:rsid w:val="00C6285C"/>
    <w:rsid w:val="00C7596B"/>
    <w:rsid w:val="00C8622D"/>
    <w:rsid w:val="00C9102F"/>
    <w:rsid w:val="00C97025"/>
    <w:rsid w:val="00CA26C7"/>
    <w:rsid w:val="00CB0779"/>
    <w:rsid w:val="00CC2071"/>
    <w:rsid w:val="00CD4D52"/>
    <w:rsid w:val="00CE03A0"/>
    <w:rsid w:val="00D26E5D"/>
    <w:rsid w:val="00D42061"/>
    <w:rsid w:val="00D53518"/>
    <w:rsid w:val="00D578A6"/>
    <w:rsid w:val="00D6039B"/>
    <w:rsid w:val="00D60F13"/>
    <w:rsid w:val="00D800F1"/>
    <w:rsid w:val="00D85C7C"/>
    <w:rsid w:val="00D90DB8"/>
    <w:rsid w:val="00D950E8"/>
    <w:rsid w:val="00DB0A69"/>
    <w:rsid w:val="00DB429E"/>
    <w:rsid w:val="00DB691E"/>
    <w:rsid w:val="00DC073D"/>
    <w:rsid w:val="00DC07F8"/>
    <w:rsid w:val="00DC0AA2"/>
    <w:rsid w:val="00DC6585"/>
    <w:rsid w:val="00DE065F"/>
    <w:rsid w:val="00DE3A40"/>
    <w:rsid w:val="00DF7B6C"/>
    <w:rsid w:val="00E10A9B"/>
    <w:rsid w:val="00E2312E"/>
    <w:rsid w:val="00E2344E"/>
    <w:rsid w:val="00E42B05"/>
    <w:rsid w:val="00E674CC"/>
    <w:rsid w:val="00E76358"/>
    <w:rsid w:val="00E81257"/>
    <w:rsid w:val="00E87117"/>
    <w:rsid w:val="00E91D1B"/>
    <w:rsid w:val="00EA544F"/>
    <w:rsid w:val="00EB1336"/>
    <w:rsid w:val="00EB1E0E"/>
    <w:rsid w:val="00EF02F9"/>
    <w:rsid w:val="00F03807"/>
    <w:rsid w:val="00F04B34"/>
    <w:rsid w:val="00F16B0E"/>
    <w:rsid w:val="00F322CB"/>
    <w:rsid w:val="00F349E0"/>
    <w:rsid w:val="00F3528C"/>
    <w:rsid w:val="00F46594"/>
    <w:rsid w:val="00F5100A"/>
    <w:rsid w:val="00F513AD"/>
    <w:rsid w:val="00F60461"/>
    <w:rsid w:val="00F60521"/>
    <w:rsid w:val="00F64435"/>
    <w:rsid w:val="00F654FE"/>
    <w:rsid w:val="00F6778C"/>
    <w:rsid w:val="00F86181"/>
    <w:rsid w:val="00F86E1D"/>
    <w:rsid w:val="00F94CC3"/>
    <w:rsid w:val="00FA62B1"/>
    <w:rsid w:val="00FA76CD"/>
    <w:rsid w:val="00FB628D"/>
    <w:rsid w:val="00FC2A7B"/>
    <w:rsid w:val="00FC6D10"/>
    <w:rsid w:val="00FC718F"/>
    <w:rsid w:val="00FC77EE"/>
    <w:rsid w:val="00FD11B4"/>
    <w:rsid w:val="00FD4B44"/>
    <w:rsid w:val="00FF31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9C6A8"/>
  <w15:docId w15:val="{46DA52BE-4D10-4F8A-AEB1-820787EAB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C46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94C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152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52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44B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B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B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B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B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87</Words>
  <Characters>391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Oregon University</Company>
  <LinksUpToDate>false</LinksUpToDate>
  <CharactersWithSpaces>4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ern Oregon University</dc:creator>
  <cp:lastModifiedBy>Brandon McNellis</cp:lastModifiedBy>
  <cp:revision>14</cp:revision>
  <dcterms:created xsi:type="dcterms:W3CDTF">2014-11-07T11:46:00Z</dcterms:created>
  <dcterms:modified xsi:type="dcterms:W3CDTF">2015-05-19T16:35:00Z</dcterms:modified>
</cp:coreProperties>
</file>